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D5D" w:rsidRDefault="00FE7D5D" w:rsidP="00FE7D5D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B0FE1">
        <w:rPr>
          <w:rFonts w:ascii="Times New Roman" w:hAnsi="Times New Roman" w:cs="Times New Roman"/>
          <w:b/>
          <w:sz w:val="32"/>
          <w:szCs w:val="32"/>
        </w:rPr>
        <w:t>SUPPLEMENTAL MATERIAL</w:t>
      </w:r>
    </w:p>
    <w:p w:rsidR="00FE7D5D" w:rsidRDefault="00FE7D5D" w:rsidP="00FE7D5D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E7D5D" w:rsidRDefault="00FE7D5D" w:rsidP="00FE7D5D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  <w:sectPr w:rsidR="00FE7D5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E7D5D" w:rsidRPr="00E174B6" w:rsidRDefault="00FE7D5D" w:rsidP="00E174B6">
      <w:pPr>
        <w:spacing w:line="480" w:lineRule="auto"/>
        <w:jc w:val="center"/>
        <w:rPr>
          <w:rFonts w:ascii="Times-Roman" w:hAnsi="Times-Roman"/>
          <w:b/>
          <w:color w:val="231F20"/>
          <w:sz w:val="24"/>
          <w:szCs w:val="20"/>
        </w:rPr>
      </w:pPr>
      <w:r w:rsidRPr="00E174B6">
        <w:rPr>
          <w:rFonts w:ascii="Times-Roman" w:hAnsi="Times-Roman"/>
          <w:b/>
          <w:color w:val="231F20"/>
          <w:sz w:val="24"/>
          <w:szCs w:val="20"/>
        </w:rPr>
        <w:lastRenderedPageBreak/>
        <w:t>List of the FAST-RIGHT Investigators and Coordinators</w:t>
      </w:r>
    </w:p>
    <w:p w:rsidR="00FE7D5D" w:rsidRDefault="00FE7D5D" w:rsidP="00FE7D5D">
      <w:pPr>
        <w:spacing w:line="480" w:lineRule="auto"/>
        <w:rPr>
          <w:rFonts w:ascii="Times-Roman" w:hAnsi="Times-Roman"/>
          <w:color w:val="231F20"/>
          <w:sz w:val="20"/>
          <w:szCs w:val="20"/>
        </w:rPr>
        <w:sectPr w:rsidR="00FE7D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2311F">
        <w:rPr>
          <w:rFonts w:ascii="Times-Roman" w:hAnsi="Times-Roman"/>
          <w:color w:val="231F20"/>
          <w:sz w:val="20"/>
          <w:szCs w:val="20"/>
        </w:rPr>
        <w:t>Bin Peng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D (PI</w:t>
      </w:r>
      <w:r>
        <w:rPr>
          <w:rFonts w:ascii="Times-Roman" w:hAnsi="Times-Roman"/>
          <w:color w:val="231F20"/>
          <w:sz w:val="20"/>
          <w:szCs w:val="20"/>
        </w:rPr>
        <w:t xml:space="preserve">), </w:t>
      </w:r>
      <w:proofErr w:type="spellStart"/>
      <w:r>
        <w:rPr>
          <w:rFonts w:ascii="Times-Roman" w:hAnsi="Times-Roman"/>
          <w:color w:val="231F20"/>
          <w:sz w:val="20"/>
          <w:szCs w:val="20"/>
        </w:rPr>
        <w:t>Shengde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Li, MD, Li-Ying Cui, </w:t>
      </w:r>
      <w:r w:rsidRPr="0092311F">
        <w:rPr>
          <w:rFonts w:ascii="Times-Roman" w:hAnsi="Times-Roman"/>
          <w:color w:val="231F20"/>
          <w:sz w:val="20"/>
          <w:szCs w:val="20"/>
        </w:rPr>
        <w:t>MD, Nan Jiang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ue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Hong, MD, Peking Union Medical College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, Department of Neurology, Beiji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o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Wang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D, Stroke Control Project Committee, The Nation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Health Commission, Beijing; Craig Anderson, MD, Ph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Neurological and Mental Health Division, The George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Institute for Global Health, Faculty of Medicine, University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of New South Wales, Sydney, Australia; The George Institute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for Global Health, Peking University Health Science Center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Beijing, China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Chengdo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Y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Guangl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Shan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Chinese Academy of Medical Sciences, Institute of Basic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edical Sciences, Department of Epidemiology and Statistics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Bei</w:t>
      </w:r>
      <w:r>
        <w:rPr>
          <w:rFonts w:ascii="Times-Roman" w:hAnsi="Times-Roman"/>
          <w:color w:val="231F20"/>
          <w:sz w:val="20"/>
          <w:szCs w:val="20"/>
        </w:rPr>
        <w:t xml:space="preserve">jing; </w:t>
      </w:r>
      <w:proofErr w:type="spellStart"/>
      <w:r>
        <w:rPr>
          <w:rFonts w:ascii="Times-Roman" w:hAnsi="Times-Roman"/>
          <w:color w:val="231F20"/>
          <w:sz w:val="20"/>
          <w:szCs w:val="20"/>
        </w:rPr>
        <w:t>Weidong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Li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iaoch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People’s Hospital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Neurosurgical Department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iaoch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Shandong; Jian Li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Hospital of Weifang Medical University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Neurology Department, Weifang, Shando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Chunp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Gao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D, Dalian Municipal Central Hospital, Disease Contro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and Prev</w:t>
      </w:r>
      <w:r>
        <w:rPr>
          <w:rFonts w:ascii="Times-Roman" w:hAnsi="Times-Roman"/>
          <w:color w:val="231F20"/>
          <w:sz w:val="20"/>
          <w:szCs w:val="20"/>
        </w:rPr>
        <w:t>ention Off</w:t>
      </w:r>
      <w:r w:rsidR="00B31440">
        <w:rPr>
          <w:rFonts w:ascii="Times-Roman" w:hAnsi="Times-Roman" w:hint="eastAsia"/>
          <w:color w:val="231F20"/>
          <w:sz w:val="20"/>
          <w:szCs w:val="20"/>
        </w:rPr>
        <w:t>i</w:t>
      </w:r>
      <w:r>
        <w:rPr>
          <w:rFonts w:ascii="Times-Roman" w:hAnsi="Times-Roman"/>
          <w:color w:val="231F20"/>
          <w:sz w:val="20"/>
          <w:szCs w:val="20"/>
        </w:rPr>
        <w:t xml:space="preserve">ce, Dalian, Liaoni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Suiq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Zhu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PhD, Huazhong University of Science and Technology, Tongji</w:t>
      </w:r>
      <w:r>
        <w:rPr>
          <w:rFonts w:ascii="Times-Roman" w:hAnsi="Times-Roman"/>
          <w:color w:val="231F20"/>
          <w:sz w:val="20"/>
          <w:szCs w:val="20"/>
        </w:rPr>
        <w:t xml:space="preserve"> Hospital of Tongji </w:t>
      </w:r>
      <w:r w:rsidRPr="0092311F">
        <w:rPr>
          <w:rFonts w:ascii="Times-Roman" w:hAnsi="Times-Roman"/>
          <w:color w:val="231F20"/>
          <w:sz w:val="20"/>
          <w:szCs w:val="20"/>
        </w:rPr>
        <w:t>Medical College, Department of Neurology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Wuhan, Hubei; Ping X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Cha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First People’s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, Department of Neurology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Cha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Hun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Tiemin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Wei, MD, the Central Hos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is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Department of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Cardiology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is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Zhejiang; Yun Luo, MD, First People’s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uj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Department of Cardiovascular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uj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Jiangx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Shengl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Chen, MD, Chongqing Three Gorges Centr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Hospital, Department of Neurology, Chongqing; Dan Liu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gmen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First 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gmen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Hubei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Dongme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MD, Liuzhou Worker’s Hospital, Liuzhou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Guangxi; Dong Xu, Ningxia People’s Hospital, Yinchuan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Ningxia; Fei Wei, MD, Yichang Center People’s Hospital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Yichang, Hube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Guang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W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Ni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City Hospital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Ningd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Fuji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Hongyan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Li, MD, The People’s Hospital of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Xinjiang Uygur Autonomous Region, Urumqi, Xinjiang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ua Luo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Hospital of Southwest Medic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University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uzho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Sichu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Min, MD, The First People’s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lastRenderedPageBreak/>
        <w:t xml:space="preserve">Hos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gzho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gzho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Hube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Jinha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Tang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Jiangsu Province Hospital, Nanjing, Jiangsu; Jun Sun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Wenzhou Central Hospital, Wenzhou, Zhejia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Luoqi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Li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MD, The First People Hos</w:t>
      </w:r>
      <w:r>
        <w:rPr>
          <w:rFonts w:ascii="Times-Roman" w:hAnsi="Times-Roman"/>
          <w:color w:val="231F20"/>
          <w:sz w:val="20"/>
          <w:szCs w:val="20"/>
        </w:rPr>
        <w:t xml:space="preserve">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uey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uey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Hunan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Qi Yao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ny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nyu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Jiangx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Shilin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Li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Pingx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Pingx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Jiangxi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Wei Shi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Hospital of Nantong University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Nantong, Jiangsu; Wei Yan, MD, The First People’s Hospit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Kashgar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Kashgar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Xinjiang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aofe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Yu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Shuguang</w:t>
      </w:r>
      <w:proofErr w:type="spellEnd"/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Affliated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to Shanghai University of Traditional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Chinese Medicine, Shangha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aop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Luo, MD, Zhuzhou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Central Hospital, Zhuzhou, Hun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iaox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Peng, MD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Third people’s Hospital of Hubei Province, Wuhan, Hubei;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a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Zhang, MD, Dali Bai Autonomous Prefecture People’s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Hospital, Dali, Yunnan; Yang Gao, 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anch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City First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anche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Jiangsu; Ye Peng, MD, Harrison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International Peace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Hostipal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Hengshu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Hebei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Yongli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Xue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Quji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First People’s Hospital,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Quji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, Yunnan;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Zhi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 xml:space="preserve"> Lin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 xml:space="preserve">MD, Central People’s Hospital Of </w:t>
      </w:r>
      <w:proofErr w:type="spellStart"/>
      <w:r w:rsidRPr="0092311F">
        <w:rPr>
          <w:rFonts w:ascii="Times-Roman" w:hAnsi="Times-Roman"/>
          <w:color w:val="231F20"/>
          <w:sz w:val="20"/>
          <w:szCs w:val="20"/>
        </w:rPr>
        <w:t>ZhanJiang</w:t>
      </w:r>
      <w:proofErr w:type="spellEnd"/>
      <w:r w:rsidRPr="0092311F">
        <w:rPr>
          <w:rFonts w:ascii="Times-Roman" w:hAnsi="Times-Roman"/>
          <w:color w:val="231F20"/>
          <w:sz w:val="20"/>
          <w:szCs w:val="20"/>
        </w:rPr>
        <w:t>, Zhanjiang,</w:t>
      </w:r>
      <w:r>
        <w:rPr>
          <w:rFonts w:ascii="Times-Roman" w:hAnsi="Times-Roman"/>
          <w:color w:val="231F20"/>
          <w:sz w:val="20"/>
          <w:szCs w:val="20"/>
        </w:rPr>
        <w:t xml:space="preserve"> </w:t>
      </w:r>
      <w:r w:rsidRPr="0092311F">
        <w:rPr>
          <w:rFonts w:ascii="Times-Roman" w:hAnsi="Times-Roman"/>
          <w:color w:val="231F20"/>
          <w:sz w:val="20"/>
          <w:szCs w:val="20"/>
        </w:rPr>
        <w:t>Guangdong; on behalf of the FAST-RIGHT study group.</w:t>
      </w:r>
    </w:p>
    <w:p w:rsidR="00FE7D5D" w:rsidRPr="00BF5878" w:rsidRDefault="002B0854" w:rsidP="00FE7D5D">
      <w:pPr>
        <w:pStyle w:val="a7"/>
        <w:spacing w:before="0" w:after="240" w:line="480" w:lineRule="auto"/>
        <w:jc w:val="left"/>
        <w:rPr>
          <w:rFonts w:ascii="Times New Roman" w:hAnsi="Times New Roman" w:cs="Times New Roman"/>
          <w:sz w:val="24"/>
          <w:szCs w:val="20"/>
          <w:vertAlign w:val="superscript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>Appendix</w:t>
      </w:r>
      <w:r w:rsidR="00E174B6">
        <w:rPr>
          <w:rFonts w:ascii="Times New Roman" w:hAnsi="Times New Roman" w:cs="Times New Roman"/>
          <w:sz w:val="24"/>
          <w:szCs w:val="20"/>
        </w:rPr>
        <w:t>1</w:t>
      </w:r>
      <w:r w:rsidR="00FE7D5D">
        <w:rPr>
          <w:rFonts w:ascii="Times New Roman" w:hAnsi="Times New Roman" w:cs="Times New Roman"/>
          <w:sz w:val="24"/>
          <w:szCs w:val="20"/>
        </w:rPr>
        <w:t xml:space="preserve">. </w:t>
      </w:r>
      <w:r w:rsidR="00FE7D5D" w:rsidRPr="00364B9B">
        <w:rPr>
          <w:rFonts w:ascii="Times New Roman" w:hAnsi="Times New Roman" w:cs="Times New Roman"/>
          <w:sz w:val="24"/>
          <w:szCs w:val="20"/>
        </w:rPr>
        <w:t>The structure of FAST-RIGHT questionnaire with additional 4 questions about stroke awareness</w:t>
      </w:r>
      <w:r w:rsidR="00BF5878">
        <w:rPr>
          <w:rFonts w:ascii="Times New Roman" w:hAnsi="Times New Roman" w:cs="Times New Roman"/>
          <w:sz w:val="24"/>
          <w:szCs w:val="20"/>
          <w:vertAlign w:val="superscript"/>
        </w:rPr>
        <w:t>1</w:t>
      </w:r>
    </w:p>
    <w:p w:rsidR="00FE7D5D" w:rsidRPr="00364B9B" w:rsidRDefault="00FE7D5D" w:rsidP="00FE7D5D">
      <w:pPr>
        <w:pStyle w:val="a9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b/>
          <w:color w:val="000000"/>
          <w:sz w:val="20"/>
          <w:szCs w:val="20"/>
        </w:rPr>
        <w:t>FAST-RIGHT</w:t>
      </w:r>
    </w:p>
    <w:p w:rsidR="00FE7D5D" w:rsidRPr="00364B9B" w:rsidRDefault="00FE7D5D" w:rsidP="00FE7D5D">
      <w:pPr>
        <w:pStyle w:val="a9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Which disease do the following symptoms probably mean? (Facial droop, Arm weakness, Speech disturbance)</w:t>
      </w:r>
    </w:p>
    <w:p w:rsidR="00FE7D5D" w:rsidRPr="00364B9B" w:rsidRDefault="00FE7D5D" w:rsidP="00FE7D5D">
      <w:pPr>
        <w:pStyle w:val="a9"/>
        <w:numPr>
          <w:ilvl w:val="0"/>
          <w:numId w:val="5"/>
        </w:numPr>
        <w:spacing w:line="480" w:lineRule="auto"/>
        <w:ind w:left="851" w:firstLineChars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orrect (Participant should give an answer like “stroke”, “cerebral infarct”, “Cerebral thrombosis”, “ cerebral hemorrhage”, “ cerebral embolism”, “ apoplexy”)</w:t>
      </w:r>
    </w:p>
    <w:p w:rsidR="00FE7D5D" w:rsidRPr="00364B9B" w:rsidRDefault="00FE7D5D" w:rsidP="00FE7D5D">
      <w:pPr>
        <w:pStyle w:val="a9"/>
        <w:numPr>
          <w:ilvl w:val="0"/>
          <w:numId w:val="5"/>
        </w:numPr>
        <w:spacing w:after="120" w:line="480" w:lineRule="auto"/>
        <w:ind w:left="851" w:firstLineChars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Incorrect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（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none of above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）</w:t>
      </w:r>
    </w:p>
    <w:p w:rsidR="00FE7D5D" w:rsidRPr="00364B9B" w:rsidRDefault="00FE7D5D" w:rsidP="00FE7D5D">
      <w:pPr>
        <w:pStyle w:val="a9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What will you do when encountering above-mentioned symptoms? (Single selection)</w:t>
      </w:r>
    </w:p>
    <w:p w:rsidR="00FE7D5D" w:rsidRPr="00364B9B" w:rsidRDefault="00FE7D5D" w:rsidP="00FE7D5D">
      <w:pPr>
        <w:pStyle w:val="a9"/>
        <w:numPr>
          <w:ilvl w:val="0"/>
          <w:numId w:val="6"/>
        </w:numPr>
        <w:spacing w:line="480" w:lineRule="auto"/>
        <w:ind w:left="851" w:firstLineChars="0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Self-observation at home (incorrect)</w:t>
      </w:r>
    </w:p>
    <w:p w:rsidR="00FE7D5D" w:rsidRPr="00364B9B" w:rsidRDefault="00FE7D5D" w:rsidP="00FE7D5D">
      <w:pPr>
        <w:pStyle w:val="a9"/>
        <w:numPr>
          <w:ilvl w:val="0"/>
          <w:numId w:val="6"/>
        </w:numPr>
        <w:spacing w:line="480" w:lineRule="auto"/>
        <w:ind w:left="851" w:firstLineChars="0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all the family, wait for them, then go to hospital (incorrect)</w:t>
      </w:r>
    </w:p>
    <w:p w:rsidR="00FE7D5D" w:rsidRPr="00364B9B" w:rsidRDefault="00FE7D5D" w:rsidP="00FE7D5D">
      <w:pPr>
        <w:pStyle w:val="a9"/>
        <w:numPr>
          <w:ilvl w:val="0"/>
          <w:numId w:val="6"/>
        </w:numPr>
        <w:spacing w:after="120" w:line="480" w:lineRule="auto"/>
        <w:ind w:left="851" w:firstLineChars="0" w:hanging="425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all emergency phone immediately (correct)</w:t>
      </w:r>
    </w:p>
    <w:p w:rsidR="00FE7D5D" w:rsidRPr="00364B9B" w:rsidRDefault="00FE7D5D" w:rsidP="00FE7D5D">
      <w:pPr>
        <w:pStyle w:val="a9"/>
        <w:numPr>
          <w:ilvl w:val="0"/>
          <w:numId w:val="2"/>
        </w:numPr>
        <w:spacing w:after="120" w:line="480" w:lineRule="auto"/>
        <w:ind w:left="357" w:firstLineChars="0" w:hanging="357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Have your relatives or colleagues suffered from these diseases?:Yes/No</w:t>
      </w:r>
    </w:p>
    <w:p w:rsidR="00FE7D5D" w:rsidRPr="00364B9B" w:rsidRDefault="00FE7D5D" w:rsidP="00FE7D5D">
      <w:pPr>
        <w:pStyle w:val="a9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How do you get such information? (Single selection/multiple Choice)</w:t>
      </w:r>
    </w:p>
    <w:p w:rsidR="00FE7D5D" w:rsidRPr="00364B9B" w:rsidRDefault="00FE7D5D" w:rsidP="00FE7D5D">
      <w:pPr>
        <w:spacing w:line="480" w:lineRule="auto"/>
        <w:ind w:left="426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Newspaper/TV/Broadcast/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Wechat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>/Internet/popular science and technology (PST) activities</w:t>
      </w:r>
    </w:p>
    <w:p w:rsidR="00FE7D5D" w:rsidRPr="00364B9B" w:rsidRDefault="00FE7D5D" w:rsidP="00FE7D5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FE7D5D" w:rsidRPr="00364B9B" w:rsidRDefault="00FE7D5D" w:rsidP="00FE7D5D">
      <w:pPr>
        <w:pStyle w:val="a9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b/>
          <w:color w:val="000000"/>
          <w:sz w:val="20"/>
          <w:szCs w:val="20"/>
        </w:rPr>
        <w:t>The other relative factors in this survey: brief introduction</w:t>
      </w:r>
    </w:p>
    <w:p w:rsidR="00FE7D5D" w:rsidRPr="00364B9B" w:rsidRDefault="00FE7D5D" w:rsidP="00FE7D5D">
      <w:pPr>
        <w:pStyle w:val="a9"/>
        <w:numPr>
          <w:ilvl w:val="0"/>
          <w:numId w:val="3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Basic Information</w:t>
      </w:r>
    </w:p>
    <w:p w:rsidR="00FE7D5D" w:rsidRPr="00364B9B" w:rsidRDefault="00FE7D5D" w:rsidP="00FE7D5D">
      <w:pPr>
        <w:pStyle w:val="a9"/>
        <w:numPr>
          <w:ilvl w:val="0"/>
          <w:numId w:val="7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Demographic information (age, </w:t>
      </w:r>
      <w:r>
        <w:rPr>
          <w:rFonts w:ascii="Times New Roman" w:hAnsi="Times New Roman" w:cs="Times New Roman"/>
          <w:color w:val="000000"/>
          <w:sz w:val="20"/>
          <w:szCs w:val="20"/>
        </w:rPr>
        <w:t>sex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t>, education, family member, marriage, career, living status, annual income, medical insurance)</w:t>
      </w:r>
    </w:p>
    <w:p w:rsidR="00FE7D5D" w:rsidRPr="00364B9B" w:rsidRDefault="00FE7D5D" w:rsidP="00FE7D5D">
      <w:pPr>
        <w:pStyle w:val="a9"/>
        <w:numPr>
          <w:ilvl w:val="0"/>
          <w:numId w:val="7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Address (province)</w:t>
      </w:r>
    </w:p>
    <w:p w:rsidR="00FE7D5D" w:rsidRPr="00364B9B" w:rsidRDefault="00FE7D5D" w:rsidP="00FE7D5D">
      <w:pPr>
        <w:pStyle w:val="a9"/>
        <w:numPr>
          <w:ilvl w:val="0"/>
          <w:numId w:val="7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lastRenderedPageBreak/>
        <w:t>The status of conducting questionnaire (by self /others/phone)</w:t>
      </w:r>
    </w:p>
    <w:p w:rsidR="00FE7D5D" w:rsidRPr="00364B9B" w:rsidRDefault="00FE7D5D" w:rsidP="00FE7D5D">
      <w:pPr>
        <w:pStyle w:val="a9"/>
        <w:numPr>
          <w:ilvl w:val="0"/>
          <w:numId w:val="3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Lifestyle</w:t>
      </w:r>
    </w:p>
    <w:p w:rsidR="00FE7D5D" w:rsidRPr="00364B9B" w:rsidRDefault="00FE7D5D" w:rsidP="00FE7D5D">
      <w:pPr>
        <w:pStyle w:val="a9"/>
        <w:numPr>
          <w:ilvl w:val="0"/>
          <w:numId w:val="8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Smoking (Yes/No/Quit/Years)</w:t>
      </w:r>
    </w:p>
    <w:p w:rsidR="00FE7D5D" w:rsidRPr="00364B9B" w:rsidRDefault="00FE7D5D" w:rsidP="00FE7D5D">
      <w:pPr>
        <w:pStyle w:val="a9"/>
        <w:numPr>
          <w:ilvl w:val="0"/>
          <w:numId w:val="8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rinking (Yes/No/Quit/Years)</w:t>
      </w:r>
    </w:p>
    <w:p w:rsidR="00FE7D5D" w:rsidRPr="00364B9B" w:rsidRDefault="00FE7D5D" w:rsidP="00FE7D5D">
      <w:pPr>
        <w:pStyle w:val="a9"/>
        <w:numPr>
          <w:ilvl w:val="0"/>
          <w:numId w:val="8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Exercise habit (often/less frequency)</w:t>
      </w:r>
    </w:p>
    <w:p w:rsidR="00FE7D5D" w:rsidRPr="00364B9B" w:rsidRDefault="00FE7D5D" w:rsidP="00FE7D5D">
      <w:pPr>
        <w:pStyle w:val="a9"/>
        <w:numPr>
          <w:ilvl w:val="0"/>
          <w:numId w:val="8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ietary habits</w:t>
      </w:r>
    </w:p>
    <w:p w:rsidR="00FE7D5D" w:rsidRPr="00364B9B" w:rsidRDefault="00FE7D5D" w:rsidP="00FE7D5D">
      <w:pPr>
        <w:pStyle w:val="a9"/>
        <w:numPr>
          <w:ilvl w:val="0"/>
          <w:numId w:val="3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Family history (stroke, coronary artery disease [CHD], hypertension, diabetes mellitus, dyslipidemia]</w:t>
      </w:r>
    </w:p>
    <w:p w:rsidR="00FE7D5D" w:rsidRPr="00364B9B" w:rsidRDefault="00FE7D5D" w:rsidP="00FE7D5D">
      <w:pPr>
        <w:pStyle w:val="a9"/>
        <w:numPr>
          <w:ilvl w:val="0"/>
          <w:numId w:val="3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iseases and management during survey (2015-2017)</w:t>
      </w:r>
    </w:p>
    <w:p w:rsidR="00FE7D5D" w:rsidRPr="00364B9B" w:rsidRDefault="00FE7D5D" w:rsidP="00FE7D5D">
      <w:pPr>
        <w:pStyle w:val="a9"/>
        <w:numPr>
          <w:ilvl w:val="0"/>
          <w:numId w:val="9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cerebrovascular disease [new stroke, types, Outpatient/Inpatient, </w:t>
      </w:r>
      <w:proofErr w:type="spellStart"/>
      <w:r w:rsidRPr="00364B9B">
        <w:rPr>
          <w:rFonts w:ascii="Times New Roman" w:hAnsi="Times New Roman" w:cs="Times New Roman"/>
          <w:color w:val="000000"/>
          <w:sz w:val="20"/>
          <w:szCs w:val="20"/>
        </w:rPr>
        <w:t>mRS</w:t>
      </w:r>
      <w:proofErr w:type="spellEnd"/>
      <w:r w:rsidRPr="00364B9B">
        <w:rPr>
          <w:rFonts w:ascii="Times New Roman" w:hAnsi="Times New Roman" w:cs="Times New Roman"/>
          <w:color w:val="000000"/>
          <w:sz w:val="20"/>
          <w:szCs w:val="20"/>
        </w:rPr>
        <w:t xml:space="preserve"> ]</w:t>
      </w:r>
    </w:p>
    <w:p w:rsidR="00FE7D5D" w:rsidRPr="00364B9B" w:rsidRDefault="00FE7D5D" w:rsidP="00FE7D5D">
      <w:pPr>
        <w:pStyle w:val="a9"/>
        <w:numPr>
          <w:ilvl w:val="0"/>
          <w:numId w:val="9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oronary Heart Disease [new CHD, atrial fibrillation [AF]/drugs]</w:t>
      </w:r>
    </w:p>
    <w:p w:rsidR="00FE7D5D" w:rsidRPr="00364B9B" w:rsidRDefault="00FE7D5D" w:rsidP="00FE7D5D">
      <w:pPr>
        <w:pStyle w:val="a9"/>
        <w:numPr>
          <w:ilvl w:val="0"/>
          <w:numId w:val="9"/>
        </w:numPr>
        <w:tabs>
          <w:tab w:val="left" w:pos="3119"/>
        </w:tabs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Hypertension [drug adherence, monitoring frequency, qualification rate]</w:t>
      </w:r>
    </w:p>
    <w:p w:rsidR="00FE7D5D" w:rsidRPr="00364B9B" w:rsidRDefault="00FE7D5D" w:rsidP="00FE7D5D">
      <w:pPr>
        <w:pStyle w:val="a9"/>
        <w:numPr>
          <w:ilvl w:val="0"/>
          <w:numId w:val="9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iabetes Mellitus [drug adherence, monitoring frequency, qualification rate]</w:t>
      </w:r>
    </w:p>
    <w:p w:rsidR="00FE7D5D" w:rsidRPr="00364B9B" w:rsidRDefault="00FE7D5D" w:rsidP="00FE7D5D">
      <w:pPr>
        <w:pStyle w:val="a9"/>
        <w:numPr>
          <w:ilvl w:val="0"/>
          <w:numId w:val="9"/>
        </w:numPr>
        <w:tabs>
          <w:tab w:val="left" w:pos="3119"/>
        </w:tabs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Dyslipidemia [drug adherence, monitoring frequency, qualification rate]</w:t>
      </w:r>
    </w:p>
    <w:p w:rsidR="00FE7D5D" w:rsidRPr="00364B9B" w:rsidRDefault="00FE7D5D" w:rsidP="00FE7D5D">
      <w:pPr>
        <w:pStyle w:val="a9"/>
        <w:numPr>
          <w:ilvl w:val="0"/>
          <w:numId w:val="4"/>
        </w:numPr>
        <w:tabs>
          <w:tab w:val="left" w:pos="3119"/>
        </w:tabs>
        <w:spacing w:after="120" w:line="480" w:lineRule="auto"/>
        <w:ind w:firstLineChars="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Physical examination (body mass index [BMI], blood pressure [BP], cardiac auscultation)</w:t>
      </w:r>
    </w:p>
    <w:p w:rsidR="00FE7D5D" w:rsidRPr="00364B9B" w:rsidRDefault="00FE7D5D" w:rsidP="00FE7D5D">
      <w:pPr>
        <w:pStyle w:val="a9"/>
        <w:numPr>
          <w:ilvl w:val="0"/>
          <w:numId w:val="4"/>
        </w:numPr>
        <w:tabs>
          <w:tab w:val="left" w:pos="3119"/>
        </w:tabs>
        <w:spacing w:line="480" w:lineRule="auto"/>
        <w:ind w:firstLineChars="0"/>
        <w:rPr>
          <w:rStyle w:val="fontstyle01"/>
          <w:rFonts w:ascii="Times New Roman" w:hAnsi="Times New Roman" w:cs="Times New Roman"/>
          <w:sz w:val="20"/>
          <w:szCs w:val="20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</w:rPr>
        <w:t>Grade of stroke risk</w:t>
      </w:r>
    </w:p>
    <w:p w:rsidR="00FE7D5D" w:rsidRPr="00364B9B" w:rsidRDefault="00FE7D5D" w:rsidP="00FE7D5D">
      <w:pPr>
        <w:pStyle w:val="a9"/>
        <w:tabs>
          <w:tab w:val="left" w:pos="3119"/>
        </w:tabs>
        <w:spacing w:line="480" w:lineRule="auto"/>
        <w:ind w:left="420" w:firstLineChars="0" w:firstLine="0"/>
        <w:rPr>
          <w:rStyle w:val="fontstyle01"/>
          <w:rFonts w:ascii="Times New Roman" w:hAnsi="Times New Roman" w:cs="Times New Roman"/>
          <w:sz w:val="20"/>
          <w:szCs w:val="20"/>
          <w:lang w:val="fr-FR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Hypertension  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>Diabetes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>mellitus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   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>Dyslipidemia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  <w:lang w:val="fr-FR"/>
        </w:rPr>
        <w:t xml:space="preserve">      AF</w:t>
      </w:r>
    </w:p>
    <w:p w:rsidR="00FE7D5D" w:rsidRPr="00364B9B" w:rsidRDefault="00FE7D5D" w:rsidP="00FE7D5D">
      <w:pPr>
        <w:pStyle w:val="a9"/>
        <w:tabs>
          <w:tab w:val="left" w:pos="3119"/>
        </w:tabs>
        <w:spacing w:line="480" w:lineRule="auto"/>
        <w:ind w:left="420" w:firstLineChars="0" w:firstLine="0"/>
        <w:rPr>
          <w:rStyle w:val="fontstyle01"/>
          <w:rFonts w:ascii="Times New Roman" w:hAnsi="Times New Roman" w:cs="Times New Roman"/>
          <w:sz w:val="20"/>
          <w:szCs w:val="20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</w:rPr>
        <w:t>BMI-Obesity   Smoking           Lack of exercise</w:t>
      </w:r>
    </w:p>
    <w:p w:rsidR="00FE7D5D" w:rsidRPr="00364B9B" w:rsidRDefault="00FE7D5D" w:rsidP="00FE7D5D">
      <w:pPr>
        <w:pStyle w:val="a9"/>
        <w:tabs>
          <w:tab w:val="left" w:pos="3119"/>
        </w:tabs>
        <w:spacing w:line="480" w:lineRule="auto"/>
        <w:ind w:left="420" w:firstLineChars="0" w:firstLine="0"/>
        <w:rPr>
          <w:rStyle w:val="fontstyle01"/>
          <w:rFonts w:ascii="Times New Roman" w:hAnsi="Times New Roman" w:cs="Times New Roman"/>
          <w:sz w:val="20"/>
          <w:szCs w:val="20"/>
        </w:rPr>
      </w:pPr>
      <w:r w:rsidRPr="00364B9B">
        <w:rPr>
          <w:rStyle w:val="fontstyle01"/>
          <w:rFonts w:ascii="Times New Roman" w:hAnsi="Times New Roman" w:cs="Times New Roman"/>
          <w:sz w:val="20"/>
          <w:szCs w:val="20"/>
        </w:rPr>
        <w:t xml:space="preserve">Family history  </w:t>
      </w:r>
      <w:proofErr w:type="spellStart"/>
      <w:r w:rsidRPr="00364B9B">
        <w:rPr>
          <w:rStyle w:val="fontstyle01"/>
          <w:rFonts w:ascii="Times New Roman" w:hAnsi="Times New Roman" w:cs="Times New Roman"/>
          <w:sz w:val="20"/>
          <w:szCs w:val="20"/>
        </w:rPr>
        <w:t>History</w:t>
      </w:r>
      <w:proofErr w:type="spellEnd"/>
      <w:r w:rsidRPr="00364B9B">
        <w:rPr>
          <w:rStyle w:val="fontstyle01"/>
          <w:rFonts w:ascii="Times New Roman" w:hAnsi="Times New Roman" w:cs="Times New Roman"/>
          <w:sz w:val="20"/>
          <w:szCs w:val="20"/>
        </w:rPr>
        <w:t xml:space="preserve"> of stroke    History of transient ischemic attack (TIA)</w:t>
      </w:r>
    </w:p>
    <w:p w:rsidR="00FE7D5D" w:rsidRPr="00364B9B" w:rsidRDefault="00FE7D5D" w:rsidP="00FE7D5D">
      <w:pPr>
        <w:pStyle w:val="a9"/>
        <w:tabs>
          <w:tab w:val="left" w:pos="3119"/>
        </w:tabs>
        <w:spacing w:after="120" w:line="480" w:lineRule="auto"/>
        <w:ind w:left="420" w:firstLineChars="0" w:firstLine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Five levels:  Stroke   TIA   High-Risk   Moderate-Risk   Low-Risk</w:t>
      </w:r>
    </w:p>
    <w:p w:rsidR="00FE7D5D" w:rsidRPr="00364B9B" w:rsidRDefault="00FE7D5D" w:rsidP="00FE7D5D">
      <w:pPr>
        <w:pStyle w:val="a9"/>
        <w:numPr>
          <w:ilvl w:val="0"/>
          <w:numId w:val="4"/>
        </w:numPr>
        <w:spacing w:after="120"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EEG, serum test (glucose, lipid, homocysteine), carotid artery ultrasound for new and prior high-</w:t>
      </w:r>
      <w:r w:rsidRPr="00364B9B">
        <w:rPr>
          <w:rFonts w:ascii="Times New Roman" w:hAnsi="Times New Roman" w:cs="Times New Roman"/>
          <w:color w:val="000000"/>
          <w:sz w:val="20"/>
          <w:szCs w:val="20"/>
        </w:rPr>
        <w:lastRenderedPageBreak/>
        <w:t>risk, stroke and TIA group.</w:t>
      </w:r>
    </w:p>
    <w:p w:rsidR="00FE7D5D" w:rsidRPr="00364B9B" w:rsidRDefault="00FE7D5D" w:rsidP="00FE7D5D">
      <w:pPr>
        <w:pStyle w:val="a9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Surgery and interventional therapy during this survey</w:t>
      </w:r>
    </w:p>
    <w:p w:rsidR="00FE7D5D" w:rsidRPr="00364B9B" w:rsidRDefault="00FE7D5D" w:rsidP="00FE7D5D">
      <w:pPr>
        <w:pStyle w:val="a9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arotid artery [CAS, CEA, Extracranial-Intracranial Bypass]</w:t>
      </w:r>
    </w:p>
    <w:p w:rsidR="00FE7D5D" w:rsidRDefault="00FE7D5D" w:rsidP="00FE7D5D">
      <w:pPr>
        <w:pStyle w:val="a9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364B9B">
        <w:rPr>
          <w:rFonts w:ascii="Times New Roman" w:hAnsi="Times New Roman" w:cs="Times New Roman"/>
          <w:color w:val="000000"/>
          <w:sz w:val="20"/>
          <w:szCs w:val="20"/>
        </w:rPr>
        <w:t>Coronary artery [PCI, CABG]</w:t>
      </w:r>
    </w:p>
    <w:p w:rsidR="00FE7D5D" w:rsidRPr="00B464AE" w:rsidRDefault="00FE7D5D" w:rsidP="00FE7D5D">
      <w:pPr>
        <w:pStyle w:val="a9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  <w:sectPr w:rsidR="00FE7D5D" w:rsidRPr="00B464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464AE">
        <w:rPr>
          <w:rFonts w:ascii="Times New Roman" w:hAnsi="Times New Roman" w:cs="Times New Roman"/>
          <w:color w:val="000000"/>
          <w:sz w:val="20"/>
          <w:szCs w:val="20"/>
        </w:rPr>
        <w:t>Surgery/Interventional therapy for Intracranial hemorrhage [Yes/No]</w:t>
      </w:r>
    </w:p>
    <w:p w:rsidR="00FE7D5D" w:rsidRPr="005D2F16" w:rsidRDefault="002B0854" w:rsidP="002B0854">
      <w:pPr>
        <w:pStyle w:val="a7"/>
        <w:spacing w:before="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2. </w:t>
      </w:r>
      <w:bookmarkStart w:id="0" w:name="_GoBack"/>
      <w:bookmarkEnd w:id="0"/>
      <w:r w:rsidR="00FE7D5D" w:rsidRPr="005D2F16">
        <w:rPr>
          <w:rFonts w:ascii="Times New Roman" w:hAnsi="Times New Roman" w:cs="Times New Roman"/>
          <w:sz w:val="24"/>
          <w:szCs w:val="24"/>
        </w:rPr>
        <w:t>Definition of Risk Factors for Stroke</w:t>
      </w:r>
      <w:r w:rsidR="00E10EB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FE7D5D" w:rsidRPr="00EC0977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5324" w:type="dxa"/>
          </w:tcPr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</w:tr>
      <w:tr w:rsidR="00FE7D5D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5324" w:type="dxa"/>
          </w:tcPr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6 months in life (accumulative or consecutive)</w:t>
            </w:r>
          </w:p>
        </w:tc>
      </w:tr>
      <w:tr w:rsidR="00FE7D5D" w:rsidRPr="0072450E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5324" w:type="dxa"/>
          </w:tcPr>
          <w:p w:rsidR="003B2879" w:rsidRDefault="003B2879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nking habit without heavy drinking</w:t>
            </w:r>
          </w:p>
          <w:p w:rsidR="003B2879" w:rsidRDefault="003B2879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100mL spirit alcohol</w:t>
            </w:r>
            <w:r w:rsidRPr="00BF56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5683" w:rsidRPr="00BF568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BF56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3 times per week (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7D5D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324" w:type="dxa"/>
          </w:tcPr>
          <w:p w:rsidR="00FE7D5D" w:rsidRPr="00364B9B" w:rsidRDefault="00FE7D5D" w:rsidP="00FE7D5D">
            <w:pPr>
              <w:pStyle w:val="a9"/>
              <w:numPr>
                <w:ilvl w:val="0"/>
                <w:numId w:val="11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ystolic BP ≥140mmHg or diastolic BP ≥90mmHg, or taking BP-lowering drugs</w:t>
            </w:r>
          </w:p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FE7D5D" w:rsidRPr="00364B9B" w:rsidRDefault="00FE7D5D" w:rsidP="00FE7D5D">
            <w:pPr>
              <w:pStyle w:val="a9"/>
              <w:numPr>
                <w:ilvl w:val="0"/>
                <w:numId w:val="11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BPM: 24 h mean BP ≥130/80 mmHg, or daytime BP ≥135/85mmHg, or nocturnal BP ≥120/70mmHg</w:t>
            </w:r>
          </w:p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FE7D5D" w:rsidRPr="00364B9B" w:rsidRDefault="00FE7D5D" w:rsidP="007B0B5A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3. Home BP monitoring ≥135/85 mmHg(</w:t>
            </w:r>
            <w:proofErr w:type="spellStart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elf report</w:t>
            </w:r>
            <w:proofErr w:type="spellEnd"/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7D5D" w:rsidRPr="001B36DB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5324" w:type="dxa"/>
          </w:tcPr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LDL-C ≥1.8mmol/L, or HDL-C &lt;1.04mmol/L, or TC ≥6.22mmol/L, or TG≥2.26mmol/L</w:t>
            </w:r>
          </w:p>
        </w:tc>
      </w:tr>
      <w:tr w:rsidR="00FE7D5D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324" w:type="dxa"/>
          </w:tcPr>
          <w:p w:rsidR="00FE7D5D" w:rsidRPr="00364B9B" w:rsidRDefault="00FE7D5D" w:rsidP="00FE7D5D">
            <w:pPr>
              <w:pStyle w:val="a9"/>
              <w:numPr>
                <w:ilvl w:val="0"/>
                <w:numId w:val="12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Fasting glucose ≥7.0 mmol/L or non-fasting blood glucose ≥11.0mmol/L with diabetes mellitus symptoms</w:t>
            </w:r>
          </w:p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FE7D5D" w:rsidRPr="00364B9B" w:rsidRDefault="00FE7D5D" w:rsidP="007B0B5A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2. Fasting glucose ≥7.0mmol/L or non-fasting blood glucose ≥11.0mmol/L more than two times without typical DM symptoms</w:t>
            </w:r>
          </w:p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</w:t>
            </w:r>
          </w:p>
          <w:p w:rsidR="00FE7D5D" w:rsidRPr="00F6038B" w:rsidRDefault="00F6038B" w:rsidP="00F6038B">
            <w:pPr>
              <w:spacing w:line="48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E7D5D" w:rsidRPr="00F6038B">
              <w:rPr>
                <w:rFonts w:ascii="Times New Roman" w:hAnsi="Times New Roman" w:cs="Times New Roman"/>
                <w:sz w:val="20"/>
                <w:szCs w:val="20"/>
              </w:rPr>
              <w:t>.OGTT (75g glucose): 2 h blood glucose ≥11.0 mmol/L</w:t>
            </w:r>
          </w:p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FE7D5D" w:rsidRPr="00F6038B" w:rsidRDefault="00F6038B" w:rsidP="00F6038B">
            <w:pPr>
              <w:spacing w:line="480" w:lineRule="auto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E7D5D" w:rsidRPr="00F6038B">
              <w:rPr>
                <w:rFonts w:ascii="Times New Roman" w:hAnsi="Times New Roman" w:cs="Times New Roman"/>
                <w:sz w:val="20"/>
                <w:szCs w:val="20"/>
              </w:rPr>
              <w:t>Taking glucose-lowering drugs</w:t>
            </w:r>
          </w:p>
        </w:tc>
      </w:tr>
      <w:tr w:rsidR="00FE7D5D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nificant overweight or obese</w:t>
            </w:r>
          </w:p>
        </w:tc>
        <w:tc>
          <w:tcPr>
            <w:tcW w:w="5324" w:type="dxa"/>
          </w:tcPr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BMI ≥26.0 kg/m</w:t>
            </w:r>
            <w:r w:rsidRPr="00364B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E7D5D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5324" w:type="dxa"/>
          </w:tcPr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Either a history of persistent AF or supported by past ECG or ECG examination in this survey and confirmed by a cardiologist</w:t>
            </w:r>
          </w:p>
        </w:tc>
      </w:tr>
      <w:tr w:rsidR="00FE7D5D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Physical exercise</w:t>
            </w:r>
          </w:p>
        </w:tc>
        <w:tc>
          <w:tcPr>
            <w:tcW w:w="5324" w:type="dxa"/>
          </w:tcPr>
          <w:p w:rsidR="00FE7D5D" w:rsidRPr="00364B9B" w:rsidRDefault="00FE7D5D" w:rsidP="00FE7D5D">
            <w:pPr>
              <w:pStyle w:val="a9"/>
              <w:numPr>
                <w:ilvl w:val="0"/>
                <w:numId w:val="13"/>
              </w:numPr>
              <w:spacing w:line="480" w:lineRule="auto"/>
              <w:ind w:left="431" w:firstLineChars="0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≥ 30 min of medium strength and above exercise every time, &gt;3 times per week</w:t>
            </w:r>
          </w:p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FE7D5D" w:rsidRPr="00364B9B" w:rsidRDefault="00FE7D5D" w:rsidP="007B0B5A">
            <w:pPr>
              <w:spacing w:line="480" w:lineRule="auto"/>
              <w:ind w:left="431" w:hanging="2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2. Moderate or heavy manual workers</w:t>
            </w:r>
          </w:p>
        </w:tc>
      </w:tr>
      <w:tr w:rsidR="00FE7D5D" w:rsidRPr="00405135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Family history of stroke</w:t>
            </w:r>
          </w:p>
        </w:tc>
        <w:tc>
          <w:tcPr>
            <w:tcW w:w="5324" w:type="dxa"/>
          </w:tcPr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Any parent or sibling with stroke; further inquiry and confirmation by a neurologist</w:t>
            </w:r>
          </w:p>
        </w:tc>
      </w:tr>
      <w:tr w:rsidR="00FE7D5D" w:rsidRPr="00405135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History of stroke.</w:t>
            </w:r>
          </w:p>
        </w:tc>
        <w:tc>
          <w:tcPr>
            <w:tcW w:w="5324" w:type="dxa"/>
          </w:tcPr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Either neurological deficit symptom at onset or symptomatic lacunar cerebral infarction on imaging, confirmed by a neurologist</w:t>
            </w:r>
          </w:p>
        </w:tc>
      </w:tr>
      <w:tr w:rsidR="00FE7D5D" w:rsidRPr="00F65D41" w:rsidTr="007B0B5A">
        <w:tc>
          <w:tcPr>
            <w:tcW w:w="2972" w:type="dxa"/>
          </w:tcPr>
          <w:p w:rsidR="00FE7D5D" w:rsidRPr="00364B9B" w:rsidRDefault="00FE7D5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5324" w:type="dxa"/>
          </w:tcPr>
          <w:p w:rsidR="00FE7D5D" w:rsidRPr="00364B9B" w:rsidRDefault="00FE7D5D" w:rsidP="007B0B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64B9B">
              <w:rPr>
                <w:rFonts w:ascii="Times New Roman" w:hAnsi="Times New Roman" w:cs="Times New Roman"/>
                <w:sz w:val="20"/>
                <w:szCs w:val="20"/>
              </w:rPr>
              <w:t>Sudden onset focal/global neurological deficit lasting less than 24h, usually alleviating within 30minutes, excluding non-angiogenesis, and confirmed by a neurologist</w:t>
            </w:r>
          </w:p>
        </w:tc>
      </w:tr>
    </w:tbl>
    <w:p w:rsidR="00C92D31" w:rsidRPr="001B1E94" w:rsidRDefault="00C92D31" w:rsidP="00FE7D5D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  <w:sectPr w:rsidR="00C92D31" w:rsidRPr="001B1E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91250" w:rsidRDefault="002B0854" w:rsidP="002B0854">
      <w:pPr>
        <w:pStyle w:val="a7"/>
        <w:spacing w:before="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F30B3E">
        <w:rPr>
          <w:rFonts w:ascii="Times New Roman" w:hAnsi="Times New Roman" w:cs="Times New Roman"/>
          <w:sz w:val="24"/>
          <w:szCs w:val="24"/>
        </w:rPr>
        <w:t>3.</w:t>
      </w:r>
      <w:r w:rsidR="00991250">
        <w:rPr>
          <w:rFonts w:ascii="Times New Roman" w:hAnsi="Times New Roman" w:cs="Times New Roman"/>
          <w:sz w:val="24"/>
          <w:szCs w:val="24"/>
        </w:rPr>
        <w:t xml:space="preserve">Stroke risk score based on Essen </w:t>
      </w:r>
      <w:r w:rsidR="00991250" w:rsidRPr="00991250">
        <w:rPr>
          <w:rFonts w:ascii="Times New Roman" w:hAnsi="Times New Roman" w:cs="Times New Roman"/>
          <w:sz w:val="24"/>
          <w:szCs w:val="24"/>
        </w:rPr>
        <w:t>Stroke Risk Score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3906"/>
      </w:tblGrid>
      <w:tr w:rsidR="00991250" w:rsidRPr="00991250" w:rsidTr="00991250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:rsidR="00991250" w:rsidRPr="006A1E7A" w:rsidRDefault="00991250" w:rsidP="0008650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A1E7A">
              <w:rPr>
                <w:rFonts w:ascii="Times New Roman" w:hAnsi="Times New Roman" w:cs="Times New Roman"/>
                <w:b/>
                <w:bCs/>
              </w:rPr>
              <w:t>Risk factors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</w:tcPr>
          <w:p w:rsidR="00991250" w:rsidRPr="006A1E7A" w:rsidRDefault="00991250" w:rsidP="0008650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A1E7A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991250" w:rsidRPr="00991250" w:rsidTr="00991250">
        <w:tc>
          <w:tcPr>
            <w:tcW w:w="4390" w:type="dxa"/>
            <w:tcBorders>
              <w:top w:val="single" w:sz="4" w:space="0" w:color="auto"/>
            </w:tcBorders>
          </w:tcPr>
          <w:p w:rsidR="00991250" w:rsidRPr="006A1E7A" w:rsidRDefault="00991250" w:rsidP="0008650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A1E7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3906" w:type="dxa"/>
            <w:tcBorders>
              <w:top w:val="single" w:sz="4" w:space="0" w:color="auto"/>
            </w:tcBorders>
          </w:tcPr>
          <w:p w:rsidR="00991250" w:rsidRPr="00991250" w:rsidRDefault="00991250" w:rsidP="0008650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1250" w:rsidRPr="00991250" w:rsidTr="00991250">
        <w:tc>
          <w:tcPr>
            <w:tcW w:w="4390" w:type="dxa"/>
          </w:tcPr>
          <w:p w:rsidR="00991250" w:rsidRPr="00991250" w:rsidRDefault="00991250" w:rsidP="0008650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991250">
              <w:rPr>
                <w:rFonts w:ascii="Times New Roman" w:hAnsi="Times New Roman" w:cs="Times New Roman"/>
              </w:rPr>
              <w:t>&lt; 65</w:t>
            </w:r>
          </w:p>
        </w:tc>
        <w:tc>
          <w:tcPr>
            <w:tcW w:w="3906" w:type="dxa"/>
          </w:tcPr>
          <w:p w:rsidR="00991250" w:rsidRPr="00991250" w:rsidRDefault="00991250" w:rsidP="000865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1250">
              <w:rPr>
                <w:rFonts w:ascii="Times New Roman" w:hAnsi="Times New Roman" w:cs="Times New Roman"/>
              </w:rPr>
              <w:t>0</w:t>
            </w:r>
          </w:p>
        </w:tc>
      </w:tr>
      <w:tr w:rsidR="00991250" w:rsidRPr="00991250" w:rsidTr="00991250">
        <w:tc>
          <w:tcPr>
            <w:tcW w:w="4390" w:type="dxa"/>
          </w:tcPr>
          <w:p w:rsidR="00991250" w:rsidRPr="00991250" w:rsidRDefault="00991250" w:rsidP="0008650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</w:rPr>
            </w:pPr>
            <w:r w:rsidRPr="00991250">
              <w:rPr>
                <w:rFonts w:ascii="Times New Roman" w:hAnsi="Times New Roman" w:cs="Times New Roman"/>
              </w:rPr>
              <w:t>65-75</w:t>
            </w:r>
          </w:p>
        </w:tc>
        <w:tc>
          <w:tcPr>
            <w:tcW w:w="3906" w:type="dxa"/>
          </w:tcPr>
          <w:p w:rsidR="00991250" w:rsidRPr="00991250" w:rsidRDefault="00991250" w:rsidP="000865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1250">
              <w:rPr>
                <w:rFonts w:ascii="Times New Roman" w:hAnsi="Times New Roman" w:cs="Times New Roman"/>
              </w:rPr>
              <w:t>1</w:t>
            </w:r>
          </w:p>
        </w:tc>
      </w:tr>
      <w:tr w:rsidR="00991250" w:rsidRPr="00991250" w:rsidTr="00991250">
        <w:tc>
          <w:tcPr>
            <w:tcW w:w="4390" w:type="dxa"/>
          </w:tcPr>
          <w:p w:rsidR="00991250" w:rsidRPr="00233152" w:rsidRDefault="00991250" w:rsidP="00086504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vertAlign w:val="superscript"/>
              </w:rPr>
            </w:pPr>
            <w:r w:rsidRPr="00991250">
              <w:rPr>
                <w:rFonts w:ascii="Times New Roman" w:hAnsi="Times New Roman" w:cs="Times New Roman"/>
              </w:rPr>
              <w:t>&gt;75</w:t>
            </w:r>
            <w:r w:rsidR="0023315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906" w:type="dxa"/>
          </w:tcPr>
          <w:p w:rsidR="00991250" w:rsidRPr="00991250" w:rsidRDefault="00991250" w:rsidP="000865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1250">
              <w:rPr>
                <w:rFonts w:ascii="Times New Roman" w:hAnsi="Times New Roman" w:cs="Times New Roman"/>
              </w:rPr>
              <w:t>2</w:t>
            </w:r>
          </w:p>
        </w:tc>
      </w:tr>
      <w:tr w:rsidR="00991250" w:rsidRPr="00991250" w:rsidTr="00991250">
        <w:tc>
          <w:tcPr>
            <w:tcW w:w="4390" w:type="dxa"/>
          </w:tcPr>
          <w:p w:rsidR="00991250" w:rsidRPr="006A1E7A" w:rsidRDefault="00991250" w:rsidP="0008650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A1E7A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3906" w:type="dxa"/>
          </w:tcPr>
          <w:p w:rsidR="00991250" w:rsidRPr="00991250" w:rsidRDefault="00991250" w:rsidP="000865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1250">
              <w:rPr>
                <w:rFonts w:ascii="Times New Roman" w:hAnsi="Times New Roman" w:cs="Times New Roman"/>
              </w:rPr>
              <w:t>1</w:t>
            </w:r>
          </w:p>
        </w:tc>
      </w:tr>
      <w:tr w:rsidR="00991250" w:rsidRPr="00991250" w:rsidTr="00991250">
        <w:tc>
          <w:tcPr>
            <w:tcW w:w="4390" w:type="dxa"/>
          </w:tcPr>
          <w:p w:rsidR="00991250" w:rsidRPr="006A1E7A" w:rsidRDefault="00991250" w:rsidP="0008650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A1E7A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3906" w:type="dxa"/>
          </w:tcPr>
          <w:p w:rsidR="00991250" w:rsidRPr="00991250" w:rsidRDefault="00991250" w:rsidP="000865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1250">
              <w:rPr>
                <w:rFonts w:ascii="Times New Roman" w:hAnsi="Times New Roman" w:cs="Times New Roman"/>
              </w:rPr>
              <w:t>1</w:t>
            </w:r>
          </w:p>
        </w:tc>
      </w:tr>
      <w:tr w:rsidR="00991250" w:rsidRPr="00991250" w:rsidTr="00991250">
        <w:tc>
          <w:tcPr>
            <w:tcW w:w="4390" w:type="dxa"/>
          </w:tcPr>
          <w:p w:rsidR="00991250" w:rsidRPr="006A1E7A" w:rsidRDefault="00991250" w:rsidP="00086504">
            <w:pPr>
              <w:spacing w:line="48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A1E7A">
              <w:rPr>
                <w:rFonts w:ascii="Times New Roman" w:hAnsi="Times New Roman" w:cs="Times New Roman"/>
                <w:b/>
                <w:bCs/>
              </w:rPr>
              <w:t xml:space="preserve">Heart </w:t>
            </w:r>
            <w:proofErr w:type="spellStart"/>
            <w:r w:rsidRPr="006A1E7A">
              <w:rPr>
                <w:rFonts w:ascii="Times New Roman" w:hAnsi="Times New Roman" w:cs="Times New Roman"/>
                <w:b/>
                <w:bCs/>
              </w:rPr>
              <w:t>disease</w:t>
            </w:r>
            <w:r w:rsidR="00233152" w:rsidRPr="006A1E7A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906" w:type="dxa"/>
          </w:tcPr>
          <w:p w:rsidR="00991250" w:rsidRPr="00991250" w:rsidRDefault="00991250" w:rsidP="000865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1250">
              <w:rPr>
                <w:rFonts w:ascii="Times New Roman" w:hAnsi="Times New Roman" w:cs="Times New Roman"/>
              </w:rPr>
              <w:t>2</w:t>
            </w:r>
          </w:p>
        </w:tc>
      </w:tr>
      <w:tr w:rsidR="00991250" w:rsidRPr="00991250" w:rsidTr="00991250">
        <w:tc>
          <w:tcPr>
            <w:tcW w:w="4390" w:type="dxa"/>
          </w:tcPr>
          <w:p w:rsidR="00991250" w:rsidRPr="006A1E7A" w:rsidRDefault="00991250" w:rsidP="00086504">
            <w:pPr>
              <w:spacing w:line="48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6A1E7A">
              <w:rPr>
                <w:rFonts w:ascii="Times New Roman" w:hAnsi="Times New Roman" w:cs="Times New Roman"/>
                <w:b/>
                <w:bCs/>
              </w:rPr>
              <w:t>Smoking</w:t>
            </w:r>
            <w:r w:rsidR="00233152" w:rsidRPr="006A1E7A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3906" w:type="dxa"/>
          </w:tcPr>
          <w:p w:rsidR="00991250" w:rsidRPr="00991250" w:rsidRDefault="00991250" w:rsidP="000865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1250">
              <w:rPr>
                <w:rFonts w:ascii="Times New Roman" w:hAnsi="Times New Roman" w:cs="Times New Roman"/>
              </w:rPr>
              <w:t>1</w:t>
            </w:r>
          </w:p>
        </w:tc>
      </w:tr>
    </w:tbl>
    <w:p w:rsidR="00991250" w:rsidRDefault="00991250" w:rsidP="000865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/>
        </w:rPr>
        <w:t>e score range is 0 to 7.</w:t>
      </w:r>
    </w:p>
    <w:p w:rsidR="00233152" w:rsidRDefault="00991250" w:rsidP="00086504">
      <w:pPr>
        <w:spacing w:line="480" w:lineRule="auto"/>
        <w:rPr>
          <w:rFonts w:ascii="Times New Roman" w:hAnsi="Times New Roman" w:cs="Times New Roman"/>
        </w:rPr>
      </w:pPr>
      <w:r w:rsidRPr="006B1C7C">
        <w:rPr>
          <w:rFonts w:ascii="Times New Roman" w:hAnsi="Times New Roman" w:cs="Times New Roman"/>
          <w:vertAlign w:val="superscript"/>
        </w:rPr>
        <w:t>a</w:t>
      </w:r>
      <w:r w:rsidRPr="00991250">
        <w:rPr>
          <w:rFonts w:ascii="Times New Roman" w:hAnsi="Times New Roman" w:cs="Times New Roman"/>
        </w:rPr>
        <w:t xml:space="preserve"> </w:t>
      </w:r>
      <w:r w:rsidR="00233152">
        <w:rPr>
          <w:rFonts w:ascii="Times New Roman" w:hAnsi="Times New Roman" w:cs="Times New Roman"/>
        </w:rPr>
        <w:t>75-99</w:t>
      </w:r>
    </w:p>
    <w:p w:rsidR="00991250" w:rsidRPr="00991250" w:rsidRDefault="00233152" w:rsidP="00086504">
      <w:pPr>
        <w:spacing w:line="480" w:lineRule="auto"/>
        <w:rPr>
          <w:rFonts w:ascii="Times New Roman" w:hAnsi="Times New Roman" w:cs="Times New Roman"/>
        </w:rPr>
      </w:pPr>
      <w:r w:rsidRPr="006B1C7C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991250" w:rsidRPr="00991250">
        <w:rPr>
          <w:rFonts w:ascii="Times New Roman" w:hAnsi="Times New Roman" w:cs="Times New Roman"/>
        </w:rPr>
        <w:t>Heart disease includes atrial fibrillation (AF), valvular heart disease, coronary heart disease and other heart disease.</w:t>
      </w:r>
    </w:p>
    <w:p w:rsidR="00086504" w:rsidRPr="00086504" w:rsidRDefault="00233152" w:rsidP="008F3763">
      <w:pPr>
        <w:spacing w:line="480" w:lineRule="auto"/>
        <w:sectPr w:rsidR="00086504" w:rsidRPr="000865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B1C7C">
        <w:rPr>
          <w:rFonts w:ascii="Times New Roman" w:hAnsi="Times New Roman" w:cs="Times New Roman"/>
          <w:vertAlign w:val="superscript"/>
        </w:rPr>
        <w:t>c</w:t>
      </w:r>
      <w:r w:rsidR="00991250" w:rsidRPr="00991250">
        <w:rPr>
          <w:rFonts w:ascii="Times New Roman" w:hAnsi="Times New Roman" w:cs="Times New Roman"/>
        </w:rPr>
        <w:t xml:space="preserve"> Smoking includes current, former and passive smoking.</w:t>
      </w:r>
      <w:r w:rsidR="008F3763" w:rsidRPr="00086504">
        <w:rPr>
          <w:rFonts w:hint="eastAsia"/>
        </w:rPr>
        <w:t xml:space="preserve"> </w:t>
      </w:r>
    </w:p>
    <w:p w:rsidR="00FE7D5D" w:rsidRPr="006743D5" w:rsidRDefault="001B1E94" w:rsidP="00FE7D5D">
      <w:pPr>
        <w:pStyle w:val="a7"/>
        <w:spacing w:before="0"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FE7D5D" w:rsidRPr="006743D5">
        <w:rPr>
          <w:rFonts w:ascii="Times New Roman" w:hAnsi="Times New Roman" w:cs="Times New Roman"/>
          <w:sz w:val="24"/>
          <w:szCs w:val="24"/>
        </w:rPr>
        <w:t xml:space="preserve">able S1. Missing data for each variable about </w:t>
      </w:r>
      <w:r w:rsidR="00FE7D5D">
        <w:rPr>
          <w:rFonts w:ascii="Times New Roman" w:hAnsi="Times New Roman" w:cs="Times New Roman"/>
          <w:sz w:val="24"/>
          <w:szCs w:val="24"/>
        </w:rPr>
        <w:t>cerebrovascular disease survivor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276"/>
      </w:tblGrid>
      <w:tr w:rsidR="00FE7D5D" w:rsidRPr="00DF45E5" w:rsidTr="007B0B5A">
        <w:tc>
          <w:tcPr>
            <w:tcW w:w="5353" w:type="dxa"/>
            <w:tcBorders>
              <w:top w:val="single" w:sz="8" w:space="0" w:color="auto"/>
              <w:bottom w:val="single" w:sz="8" w:space="0" w:color="auto"/>
            </w:tcBorders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E7D5D" w:rsidRPr="00DF45E5" w:rsidTr="007B0B5A">
        <w:tc>
          <w:tcPr>
            <w:tcW w:w="5353" w:type="dxa"/>
            <w:tcBorders>
              <w:top w:val="single" w:sz="8" w:space="0" w:color="auto"/>
            </w:tcBorders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7C64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 w:rsidRPr="007C64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widowControl/>
              <w:spacing w:before="40"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Personal annual income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Living status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Children number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troke amongst people around them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DF45E5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enue</w:t>
            </w: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bookmarkEnd w:id="1"/>
            <w:r w:rsidRPr="00DF45E5">
              <w:rPr>
                <w:rFonts w:ascii="Times New Roman" w:hAnsi="Times New Roman" w:cs="Times New Roman"/>
                <w:sz w:val="20"/>
                <w:szCs w:val="20"/>
              </w:rPr>
              <w:t xml:space="preserve"> taken to participate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Level of exercise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8606E" w:rsidRPr="00DF45E5" w:rsidTr="007B0B5A">
        <w:tc>
          <w:tcPr>
            <w:tcW w:w="5353" w:type="dxa"/>
          </w:tcPr>
          <w:p w:rsidR="00E8606E" w:rsidRPr="00DF45E5" w:rsidRDefault="00E8606E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nk</w:t>
            </w:r>
          </w:p>
        </w:tc>
        <w:tc>
          <w:tcPr>
            <w:tcW w:w="1276" w:type="dxa"/>
          </w:tcPr>
          <w:p w:rsidR="00E8606E" w:rsidRDefault="00E8606E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Family history of stroke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History of heart disease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t>History of hypertension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7D5D" w:rsidRPr="00DF45E5" w:rsidTr="007B0B5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5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story of diabetes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E7D5D" w:rsidRPr="00DF45E5" w:rsidTr="00E172AA">
        <w:tc>
          <w:tcPr>
            <w:tcW w:w="5353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dyslipidemia</w:t>
            </w:r>
          </w:p>
        </w:tc>
        <w:tc>
          <w:tcPr>
            <w:tcW w:w="1276" w:type="dxa"/>
          </w:tcPr>
          <w:p w:rsidR="00FE7D5D" w:rsidRPr="00DF45E5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E7D5D" w:rsidRPr="00DF45E5" w:rsidTr="00E172AA">
        <w:tc>
          <w:tcPr>
            <w:tcW w:w="5353" w:type="dxa"/>
            <w:tcBorders>
              <w:bottom w:val="single" w:sz="4" w:space="0" w:color="auto"/>
            </w:tcBorders>
          </w:tcPr>
          <w:p w:rsidR="00FE7D5D" w:rsidRDefault="00E8606E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risk sco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E7D5D" w:rsidRDefault="00E8606E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</w:tbl>
    <w:p w:rsidR="00FE7D5D" w:rsidRPr="00DF45E5" w:rsidRDefault="00FE7D5D" w:rsidP="00FE7D5D">
      <w:pPr>
        <w:spacing w:before="6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C647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F45E5">
        <w:rPr>
          <w:rFonts w:ascii="Times New Roman" w:hAnsi="Times New Roman" w:cs="Times New Roman"/>
          <w:sz w:val="20"/>
          <w:szCs w:val="20"/>
        </w:rPr>
        <w:t>Age</w:t>
      </w:r>
      <w:proofErr w:type="spellEnd"/>
      <w:r w:rsidRPr="00DF45E5">
        <w:rPr>
          <w:rFonts w:ascii="Times New Roman" w:hAnsi="Times New Roman" w:cs="Times New Roman"/>
          <w:sz w:val="20"/>
          <w:szCs w:val="20"/>
        </w:rPr>
        <w:t xml:space="preserve"> ≥100 was classified as missing</w:t>
      </w:r>
    </w:p>
    <w:p w:rsidR="00FE7D5D" w:rsidRDefault="00FE7D5D" w:rsidP="00FE7D5D">
      <w:pPr>
        <w:spacing w:before="6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C647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F45E5">
        <w:rPr>
          <w:rFonts w:ascii="Times New Roman" w:hAnsi="Times New Roman" w:cs="Times New Roman"/>
          <w:sz w:val="20"/>
          <w:szCs w:val="20"/>
        </w:rPr>
        <w:t>MI</w:t>
      </w:r>
      <w:proofErr w:type="spellEnd"/>
      <w:r w:rsidRPr="00DF45E5">
        <w:rPr>
          <w:rFonts w:ascii="Times New Roman" w:hAnsi="Times New Roman" w:cs="Times New Roman"/>
          <w:sz w:val="20"/>
          <w:szCs w:val="20"/>
        </w:rPr>
        <w:t xml:space="preserve"> &gt;50 o</w:t>
      </w:r>
      <w:r>
        <w:rPr>
          <w:rFonts w:ascii="Times New Roman" w:hAnsi="Times New Roman" w:cs="Times New Roman"/>
          <w:sz w:val="20"/>
          <w:szCs w:val="20"/>
        </w:rPr>
        <w:t>r &lt;10 was classified as missing</w:t>
      </w:r>
    </w:p>
    <w:p w:rsidR="00783827" w:rsidRDefault="00783827" w:rsidP="00FE7D5D">
      <w:pPr>
        <w:spacing w:before="60" w:line="480" w:lineRule="auto"/>
        <w:rPr>
          <w:rFonts w:ascii="Times New Roman" w:hAnsi="Times New Roman" w:cs="Times New Roman"/>
          <w:sz w:val="20"/>
          <w:szCs w:val="20"/>
        </w:rPr>
        <w:sectPr w:rsidR="007838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83827" w:rsidRPr="00783827" w:rsidRDefault="00783827" w:rsidP="00783827">
      <w:pPr>
        <w:spacing w:before="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382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783827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22C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838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83827">
        <w:rPr>
          <w:b/>
          <w:bCs/>
          <w:sz w:val="24"/>
          <w:szCs w:val="24"/>
        </w:rPr>
        <w:t xml:space="preserve"> </w:t>
      </w:r>
      <w:r w:rsidRPr="00783827">
        <w:rPr>
          <w:rFonts w:ascii="Times New Roman" w:hAnsi="Times New Roman" w:cs="Times New Roman"/>
          <w:b/>
          <w:bCs/>
          <w:sz w:val="24"/>
          <w:szCs w:val="24"/>
        </w:rPr>
        <w:t xml:space="preserve">SRR and CAR by </w:t>
      </w:r>
      <w:r w:rsidR="0019371A">
        <w:rPr>
          <w:rFonts w:ascii="Times New Roman" w:hAnsi="Times New Roman" w:cs="Times New Roman"/>
          <w:b/>
          <w:bCs/>
          <w:sz w:val="24"/>
          <w:szCs w:val="24"/>
        </w:rPr>
        <w:t>stroke risk score</w:t>
      </w:r>
      <w:r w:rsidRPr="00783827">
        <w:rPr>
          <w:rFonts w:ascii="Times New Roman" w:hAnsi="Times New Roman" w:cs="Times New Roman"/>
          <w:b/>
          <w:bCs/>
          <w:sz w:val="24"/>
          <w:szCs w:val="24"/>
        </w:rPr>
        <w:t xml:space="preserve"> in CVD survivors</w:t>
      </w:r>
    </w:p>
    <w:tbl>
      <w:tblPr>
        <w:tblStyle w:val="aa"/>
        <w:tblW w:w="1021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2835"/>
        <w:gridCol w:w="851"/>
        <w:gridCol w:w="283"/>
        <w:gridCol w:w="2835"/>
        <w:gridCol w:w="1134"/>
      </w:tblGrid>
      <w:tr w:rsidR="00783827" w:rsidRPr="00442975" w:rsidTr="00783827">
        <w:tc>
          <w:tcPr>
            <w:tcW w:w="2273" w:type="dxa"/>
            <w:tcBorders>
              <w:bottom w:val="nil"/>
            </w:tcBorders>
          </w:tcPr>
          <w:p w:rsidR="00783827" w:rsidRPr="00442975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8382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RR</w:t>
            </w:r>
          </w:p>
        </w:tc>
        <w:tc>
          <w:tcPr>
            <w:tcW w:w="283" w:type="dxa"/>
            <w:tcBorders>
              <w:bottom w:val="nil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8382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</w:t>
            </w:r>
          </w:p>
        </w:tc>
      </w:tr>
      <w:tr w:rsidR="00783827" w:rsidRPr="00442975" w:rsidTr="00783827">
        <w:tc>
          <w:tcPr>
            <w:tcW w:w="2273" w:type="dxa"/>
            <w:tcBorders>
              <w:top w:val="nil"/>
              <w:bottom w:val="single" w:sz="4" w:space="0" w:color="auto"/>
            </w:tcBorders>
          </w:tcPr>
          <w:p w:rsidR="00783827" w:rsidRPr="00442975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8382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N (%, 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8382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8382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N (%, 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8382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783827" w:rsidRPr="00442975" w:rsidTr="00783827">
        <w:tc>
          <w:tcPr>
            <w:tcW w:w="2273" w:type="dxa"/>
            <w:tcBorders>
              <w:top w:val="single" w:sz="4" w:space="0" w:color="auto"/>
            </w:tcBorders>
          </w:tcPr>
          <w:p w:rsidR="00783827" w:rsidRPr="00783827" w:rsidRDefault="00396C64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 risk score</w:t>
            </w:r>
            <w:r w:rsidR="005D7A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838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3827" w:rsidRPr="00783827" w:rsidRDefault="0019371A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3827" w:rsidRPr="00783827" w:rsidRDefault="0019371A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783827" w:rsidRPr="00442975" w:rsidTr="00783827">
        <w:tc>
          <w:tcPr>
            <w:tcW w:w="2273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8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</w:t>
            </w:r>
          </w:p>
        </w:tc>
        <w:tc>
          <w:tcPr>
            <w:tcW w:w="2835" w:type="dxa"/>
          </w:tcPr>
          <w:p w:rsidR="00783827" w:rsidRPr="00783827" w:rsidRDefault="008D1C45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/565</w:t>
            </w:r>
            <w:r w:rsidR="00913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9.0,</w:t>
            </w:r>
            <w:r w:rsidR="00621E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6.5-91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:rsidR="00783827" w:rsidRPr="00783827" w:rsidRDefault="0019371A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/565</w:t>
            </w:r>
            <w:r w:rsidR="00913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6.7,</w:t>
            </w:r>
            <w:r w:rsidR="008D1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2.8-7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827" w:rsidRPr="00442975" w:rsidTr="00783827">
        <w:tc>
          <w:tcPr>
            <w:tcW w:w="2273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8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–</w:t>
            </w:r>
            <w:r w:rsidR="00F02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:rsidR="00783827" w:rsidRPr="00783827" w:rsidRDefault="008D1C45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/4509</w:t>
            </w:r>
            <w:r w:rsidR="00913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5.2</w:t>
            </w:r>
            <w:r w:rsidR="00621E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84.2-86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:rsidR="00783827" w:rsidRPr="00783827" w:rsidRDefault="0019371A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7/45</w:t>
            </w:r>
            <w:r w:rsidR="008D1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="00913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4.3,</w:t>
            </w:r>
            <w:r w:rsidR="008D1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2.9-65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3827" w:rsidRPr="00442975" w:rsidTr="00783827">
        <w:tc>
          <w:tcPr>
            <w:tcW w:w="2273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8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02D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838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7</w:t>
            </w:r>
          </w:p>
        </w:tc>
        <w:tc>
          <w:tcPr>
            <w:tcW w:w="2835" w:type="dxa"/>
          </w:tcPr>
          <w:p w:rsidR="00783827" w:rsidRPr="00783827" w:rsidRDefault="008D1C45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/1213</w:t>
            </w:r>
            <w:r w:rsidR="00913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2.5</w:t>
            </w:r>
            <w:r w:rsidR="00621E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80.4-84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:rsidR="00783827" w:rsidRPr="00783827" w:rsidRDefault="0019371A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/1213</w:t>
            </w:r>
            <w:r w:rsidR="00913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9.3,</w:t>
            </w:r>
            <w:r w:rsidR="008D1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6</w:t>
            </w:r>
            <w:r w:rsidR="004A30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D1C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71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783827" w:rsidRPr="00783827" w:rsidRDefault="00783827" w:rsidP="007838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83827" w:rsidRPr="00783827" w:rsidRDefault="00783827" w:rsidP="0078382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827">
        <w:rPr>
          <w:rFonts w:ascii="Times New Roman" w:hAnsi="Times New Roman" w:cs="Times New Roman"/>
          <w:color w:val="000000" w:themeColor="text1"/>
          <w:sz w:val="20"/>
          <w:szCs w:val="20"/>
        </w:rPr>
        <w:t>SRR</w:t>
      </w:r>
      <w:r w:rsidRPr="0078382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:</w:t>
      </w:r>
      <w:r w:rsidRPr="00783827">
        <w:rPr>
          <w:sz w:val="20"/>
          <w:szCs w:val="20"/>
        </w:rPr>
        <w:t xml:space="preserve"> </w:t>
      </w:r>
      <w:r w:rsidRPr="00783827">
        <w:rPr>
          <w:rFonts w:ascii="Times New Roman" w:hAnsi="Times New Roman" w:cs="Times New Roman"/>
          <w:color w:val="000000" w:themeColor="text1"/>
          <w:sz w:val="20"/>
          <w:szCs w:val="20"/>
        </w:rPr>
        <w:t>Stroke recognition rate; CAR:</w:t>
      </w:r>
      <w:r w:rsidRPr="00783827">
        <w:rPr>
          <w:sz w:val="20"/>
          <w:szCs w:val="20"/>
        </w:rPr>
        <w:t xml:space="preserve"> </w:t>
      </w:r>
      <w:r w:rsidRPr="00783827">
        <w:rPr>
          <w:rFonts w:ascii="Times New Roman" w:hAnsi="Times New Roman" w:cs="Times New Roman"/>
          <w:color w:val="000000" w:themeColor="text1"/>
          <w:sz w:val="20"/>
          <w:szCs w:val="20"/>
        </w:rPr>
        <w:t>correct action rate.</w:t>
      </w:r>
    </w:p>
    <w:p w:rsidR="00783827" w:rsidRDefault="00783827" w:rsidP="00783827">
      <w:pPr>
        <w:spacing w:before="6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38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: total i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ach cell</w:t>
      </w:r>
      <w:r w:rsidRPr="00783827">
        <w:rPr>
          <w:rFonts w:ascii="Times New Roman" w:hAnsi="Times New Roman" w:cs="Times New Roman"/>
          <w:color w:val="000000" w:themeColor="text1"/>
          <w:sz w:val="20"/>
          <w:szCs w:val="20"/>
        </w:rPr>
        <w:t>; n: number for recognizing stroke/correct action to stroke.</w:t>
      </w:r>
    </w:p>
    <w:p w:rsidR="00BC0DD8" w:rsidRPr="00471812" w:rsidRDefault="00BC0DD8" w:rsidP="00783827">
      <w:pPr>
        <w:spacing w:before="60" w:line="480" w:lineRule="auto"/>
        <w:rPr>
          <w:rFonts w:ascii="Times New Roman" w:hAnsi="Times New Roman" w:cs="Times New Roman"/>
          <w:sz w:val="20"/>
          <w:szCs w:val="20"/>
        </w:rPr>
        <w:sectPr w:rsidR="00BC0DD8" w:rsidRPr="00471812" w:rsidSect="007838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471812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proofErr w:type="spellEnd"/>
      <w:r w:rsidRPr="0047181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1D0B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core </w:t>
      </w:r>
      <w:r w:rsidRPr="00471812">
        <w:rPr>
          <w:rFonts w:ascii="Times New Roman" w:hAnsi="Times New Roman" w:cs="Times New Roman"/>
          <w:color w:val="000000" w:themeColor="text1"/>
          <w:sz w:val="20"/>
          <w:szCs w:val="20"/>
        </w:rPr>
        <w:t>range was 0 to 7.</w:t>
      </w:r>
    </w:p>
    <w:p w:rsidR="00FE7D5D" w:rsidRPr="004367E1" w:rsidRDefault="00FE7D5D" w:rsidP="00FE7D5D">
      <w:pPr>
        <w:spacing w:before="6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4367E1">
        <w:rPr>
          <w:rFonts w:ascii="Times New Roman" w:hAnsi="Times New Roman" w:cs="Times New Roman" w:hint="eastAsia"/>
          <w:b/>
          <w:sz w:val="24"/>
          <w:szCs w:val="20"/>
        </w:rPr>
        <w:lastRenderedPageBreak/>
        <w:t>T</w:t>
      </w:r>
      <w:r w:rsidRPr="004367E1">
        <w:rPr>
          <w:rFonts w:ascii="Times New Roman" w:hAnsi="Times New Roman" w:cs="Times New Roman"/>
          <w:b/>
          <w:sz w:val="24"/>
          <w:szCs w:val="20"/>
        </w:rPr>
        <w:t>able S</w:t>
      </w:r>
      <w:r w:rsidR="007B0B5A">
        <w:rPr>
          <w:rFonts w:ascii="Times New Roman" w:hAnsi="Times New Roman" w:cs="Times New Roman"/>
          <w:b/>
          <w:sz w:val="24"/>
          <w:szCs w:val="20"/>
        </w:rPr>
        <w:t>3</w:t>
      </w:r>
      <w:r w:rsidRPr="004367E1">
        <w:rPr>
          <w:rFonts w:ascii="Times New Roman" w:hAnsi="Times New Roman" w:cs="Times New Roman"/>
          <w:b/>
          <w:sz w:val="24"/>
          <w:szCs w:val="20"/>
        </w:rPr>
        <w:t>. Relation of recognition of stroke and correct action after stroke</w:t>
      </w:r>
    </w:p>
    <w:tbl>
      <w:tblPr>
        <w:tblStyle w:val="aa"/>
        <w:tblW w:w="8534" w:type="dxa"/>
        <w:tblInd w:w="1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2722"/>
      </w:tblGrid>
      <w:tr w:rsidR="00FE7D5D" w:rsidRPr="004367E1" w:rsidTr="007B0B5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E7D5D" w:rsidRPr="004367E1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FE7D5D" w:rsidRPr="004367E1" w:rsidRDefault="00FE7D5D" w:rsidP="007B0B5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Correct action</w:t>
            </w:r>
          </w:p>
          <w:p w:rsidR="00FE7D5D" w:rsidRPr="004367E1" w:rsidRDefault="00FE7D5D" w:rsidP="007B0B5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n/N     (%)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FE7D5D" w:rsidRPr="004367E1" w:rsidRDefault="00FE7D5D" w:rsidP="007B0B5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Incorrect action</w:t>
            </w:r>
          </w:p>
          <w:p w:rsidR="00FE7D5D" w:rsidRPr="004367E1" w:rsidRDefault="00FE7D5D" w:rsidP="007B0B5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n/N      (%)</w:t>
            </w:r>
          </w:p>
        </w:tc>
      </w:tr>
      <w:tr w:rsidR="00FE7D5D" w:rsidRPr="004367E1" w:rsidTr="007B0B5A">
        <w:tc>
          <w:tcPr>
            <w:tcW w:w="2835" w:type="dxa"/>
            <w:tcBorders>
              <w:top w:val="single" w:sz="4" w:space="0" w:color="auto"/>
            </w:tcBorders>
          </w:tcPr>
          <w:p w:rsidR="00FE7D5D" w:rsidRPr="004367E1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Recognition of strok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FE7D5D" w:rsidRPr="004367E1" w:rsidRDefault="00FE7D5D" w:rsidP="007B0B5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633/5348  (67.9</w:t>
            </w: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:rsidR="00FE7D5D" w:rsidRPr="004367E1" w:rsidRDefault="00FE7D5D" w:rsidP="007B0B5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15</w:t>
            </w: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5348  (32.1</w:t>
            </w: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FE7D5D" w:rsidRPr="004367E1" w:rsidTr="007B0B5A">
        <w:tc>
          <w:tcPr>
            <w:tcW w:w="2835" w:type="dxa"/>
          </w:tcPr>
          <w:p w:rsidR="00FE7D5D" w:rsidRPr="004367E1" w:rsidRDefault="00FE7D5D" w:rsidP="007B0B5A">
            <w:pPr>
              <w:spacing w:before="40" w:after="4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Unknown of stroke</w:t>
            </w:r>
          </w:p>
        </w:tc>
        <w:tc>
          <w:tcPr>
            <w:tcW w:w="2977" w:type="dxa"/>
          </w:tcPr>
          <w:p w:rsidR="00FE7D5D" w:rsidRPr="004367E1" w:rsidRDefault="00FE7D5D" w:rsidP="007B0B5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82/942    (51.2</w:t>
            </w: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722" w:type="dxa"/>
          </w:tcPr>
          <w:p w:rsidR="00FE7D5D" w:rsidRPr="004367E1" w:rsidRDefault="00FE7D5D" w:rsidP="007B0B5A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60/942  (48.8</w:t>
            </w:r>
            <w:r w:rsidRPr="004367E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</w:tbl>
    <w:p w:rsidR="007B4FC0" w:rsidRDefault="007B4FC0" w:rsidP="00FE7D5D">
      <w:pPr>
        <w:spacing w:before="60" w:line="480" w:lineRule="auto"/>
        <w:rPr>
          <w:rFonts w:ascii="Times New Roman" w:hAnsi="Times New Roman" w:cs="Times New Roman"/>
          <w:sz w:val="20"/>
          <w:szCs w:val="20"/>
        </w:rPr>
        <w:sectPr w:rsidR="007B4F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B4FC0" w:rsidRPr="00AD54E3" w:rsidRDefault="007B4FC0" w:rsidP="007B4F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54E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B0B5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D54E3" w:rsidRPr="00AD54E3">
        <w:rPr>
          <w:rFonts w:ascii="Times New Roman" w:hAnsi="Times New Roman" w:cs="Times New Roman"/>
          <w:b/>
          <w:bCs/>
          <w:sz w:val="24"/>
          <w:szCs w:val="24"/>
        </w:rPr>
        <w:t>. Comparisons of socio-demographic factors in 0, 1-</w:t>
      </w:r>
      <w:r w:rsidR="009E6E0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D54E3" w:rsidRPr="00AD54E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AD54E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9E6E0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D54E3" w:rsidRPr="00AD54E3">
        <w:rPr>
          <w:rFonts w:ascii="Times New Roman" w:hAnsi="Times New Roman" w:cs="Times New Roman"/>
          <w:b/>
          <w:bCs/>
          <w:sz w:val="24"/>
          <w:szCs w:val="24"/>
        </w:rPr>
        <w:t xml:space="preserve">-7 </w:t>
      </w:r>
      <w:r w:rsidR="0037505A">
        <w:rPr>
          <w:rFonts w:ascii="Times New Roman" w:hAnsi="Times New Roman" w:cs="Times New Roman"/>
          <w:b/>
          <w:bCs/>
          <w:sz w:val="24"/>
          <w:szCs w:val="24"/>
        </w:rPr>
        <w:t>stroke risk score</w:t>
      </w:r>
    </w:p>
    <w:tbl>
      <w:tblPr>
        <w:tblStyle w:val="aa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559"/>
        <w:gridCol w:w="1418"/>
        <w:gridCol w:w="987"/>
      </w:tblGrid>
      <w:tr w:rsidR="007B4FC0" w:rsidRPr="00AD54E3" w:rsidTr="007B0B5A">
        <w:tc>
          <w:tcPr>
            <w:tcW w:w="2977" w:type="dxa"/>
            <w:tcBorders>
              <w:bottom w:val="nil"/>
            </w:tcBorders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4FC0" w:rsidRPr="008A1339" w:rsidRDefault="009E6E0C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ke risk score</w:t>
            </w:r>
            <w:r w:rsidR="007B4FC0" w:rsidRPr="008A1339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7B4FC0" w:rsidRPr="008A133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87" w:type="dxa"/>
            <w:tcBorders>
              <w:bottom w:val="nil"/>
            </w:tcBorders>
          </w:tcPr>
          <w:p w:rsidR="007B4FC0" w:rsidRPr="008A1339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4FC0" w:rsidRPr="008A1339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3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B4FC0" w:rsidRPr="008A1339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339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127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B4FC0" w:rsidRPr="008A1339" w:rsidRDefault="00127175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4FC0" w:rsidRPr="008A1339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7B4FC0" w:rsidRPr="008A1339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33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B4FC0" w:rsidRPr="00AD54E3" w:rsidTr="007B0B5A">
        <w:tc>
          <w:tcPr>
            <w:tcW w:w="2977" w:type="dxa"/>
            <w:tcBorders>
              <w:top w:val="single" w:sz="4" w:space="0" w:color="auto"/>
            </w:tcBorders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7B4FC0" w:rsidRPr="00AD54E3" w:rsidRDefault="009D6B8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40–49</w:t>
            </w:r>
          </w:p>
        </w:tc>
        <w:tc>
          <w:tcPr>
            <w:tcW w:w="1276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)</w:t>
            </w:r>
          </w:p>
        </w:tc>
        <w:tc>
          <w:tcPr>
            <w:tcW w:w="1559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)</w:t>
            </w:r>
          </w:p>
        </w:tc>
        <w:tc>
          <w:tcPr>
            <w:tcW w:w="1418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50–59</w:t>
            </w:r>
          </w:p>
        </w:tc>
        <w:tc>
          <w:tcPr>
            <w:tcW w:w="1276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3)</w:t>
            </w:r>
          </w:p>
        </w:tc>
        <w:tc>
          <w:tcPr>
            <w:tcW w:w="1559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8)</w:t>
            </w:r>
          </w:p>
        </w:tc>
        <w:tc>
          <w:tcPr>
            <w:tcW w:w="1418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60–69</w:t>
            </w:r>
          </w:p>
        </w:tc>
        <w:tc>
          <w:tcPr>
            <w:tcW w:w="1276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3)</w:t>
            </w:r>
          </w:p>
        </w:tc>
        <w:tc>
          <w:tcPr>
            <w:tcW w:w="1559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4)</w:t>
            </w:r>
          </w:p>
        </w:tc>
        <w:tc>
          <w:tcPr>
            <w:tcW w:w="1418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4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70–79</w:t>
            </w:r>
          </w:p>
        </w:tc>
        <w:tc>
          <w:tcPr>
            <w:tcW w:w="1276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3)</w:t>
            </w:r>
          </w:p>
        </w:tc>
        <w:tc>
          <w:tcPr>
            <w:tcW w:w="1418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7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80–99</w:t>
            </w:r>
          </w:p>
        </w:tc>
        <w:tc>
          <w:tcPr>
            <w:tcW w:w="1276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59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)</w:t>
            </w:r>
          </w:p>
        </w:tc>
        <w:tc>
          <w:tcPr>
            <w:tcW w:w="1418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8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76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276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1)</w:t>
            </w:r>
          </w:p>
        </w:tc>
        <w:tc>
          <w:tcPr>
            <w:tcW w:w="1559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9)</w:t>
            </w:r>
          </w:p>
        </w:tc>
        <w:tc>
          <w:tcPr>
            <w:tcW w:w="1418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9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276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 w:rsidR="004A30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1)</w:t>
            </w:r>
          </w:p>
        </w:tc>
        <w:tc>
          <w:tcPr>
            <w:tcW w:w="1418" w:type="dxa"/>
          </w:tcPr>
          <w:p w:rsidR="007B4FC0" w:rsidRPr="00AD54E3" w:rsidRDefault="009F3E44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1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276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7B4FC0" w:rsidRPr="00AD54E3" w:rsidRDefault="00B40575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Urban</w:t>
            </w:r>
          </w:p>
        </w:tc>
        <w:tc>
          <w:tcPr>
            <w:tcW w:w="1276" w:type="dxa"/>
          </w:tcPr>
          <w:p w:rsidR="007B4FC0" w:rsidRPr="00AD54E3" w:rsidRDefault="00B40575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6)</w:t>
            </w:r>
          </w:p>
        </w:tc>
        <w:tc>
          <w:tcPr>
            <w:tcW w:w="1559" w:type="dxa"/>
          </w:tcPr>
          <w:p w:rsidR="007B4FC0" w:rsidRPr="00AD54E3" w:rsidRDefault="00B40575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1)</w:t>
            </w:r>
          </w:p>
        </w:tc>
        <w:tc>
          <w:tcPr>
            <w:tcW w:w="1418" w:type="dxa"/>
          </w:tcPr>
          <w:p w:rsidR="007B4FC0" w:rsidRPr="00AD54E3" w:rsidRDefault="00B40575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8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Rural</w:t>
            </w:r>
          </w:p>
        </w:tc>
        <w:tc>
          <w:tcPr>
            <w:tcW w:w="1276" w:type="dxa"/>
          </w:tcPr>
          <w:p w:rsidR="007B4FC0" w:rsidRPr="00AD54E3" w:rsidRDefault="00B40575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.4)</w:t>
            </w:r>
          </w:p>
        </w:tc>
        <w:tc>
          <w:tcPr>
            <w:tcW w:w="1559" w:type="dxa"/>
          </w:tcPr>
          <w:p w:rsidR="007B4FC0" w:rsidRPr="00AD54E3" w:rsidRDefault="00B40575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9)</w:t>
            </w:r>
          </w:p>
        </w:tc>
        <w:tc>
          <w:tcPr>
            <w:tcW w:w="1418" w:type="dxa"/>
          </w:tcPr>
          <w:p w:rsidR="007B4FC0" w:rsidRPr="00AD54E3" w:rsidRDefault="00B40575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2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</w:p>
        </w:tc>
        <w:tc>
          <w:tcPr>
            <w:tcW w:w="1276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North + Northeast</w:t>
            </w:r>
          </w:p>
        </w:tc>
        <w:tc>
          <w:tcPr>
            <w:tcW w:w="1276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)</w:t>
            </w:r>
          </w:p>
        </w:tc>
        <w:tc>
          <w:tcPr>
            <w:tcW w:w="1559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)</w:t>
            </w:r>
          </w:p>
        </w:tc>
        <w:tc>
          <w:tcPr>
            <w:tcW w:w="1418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East</w:t>
            </w:r>
          </w:p>
        </w:tc>
        <w:tc>
          <w:tcPr>
            <w:tcW w:w="1276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0)</w:t>
            </w:r>
          </w:p>
        </w:tc>
        <w:tc>
          <w:tcPr>
            <w:tcW w:w="1559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1)</w:t>
            </w:r>
          </w:p>
        </w:tc>
        <w:tc>
          <w:tcPr>
            <w:tcW w:w="1418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1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276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1)</w:t>
            </w:r>
          </w:p>
        </w:tc>
        <w:tc>
          <w:tcPr>
            <w:tcW w:w="1559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1)</w:t>
            </w:r>
          </w:p>
        </w:tc>
        <w:tc>
          <w:tcPr>
            <w:tcW w:w="1418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1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276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)</w:t>
            </w:r>
          </w:p>
        </w:tc>
        <w:tc>
          <w:tcPr>
            <w:tcW w:w="1559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)</w:t>
            </w:r>
          </w:p>
        </w:tc>
        <w:tc>
          <w:tcPr>
            <w:tcW w:w="1418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1276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)</w:t>
            </w:r>
          </w:p>
        </w:tc>
        <w:tc>
          <w:tcPr>
            <w:tcW w:w="1559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)</w:t>
            </w:r>
          </w:p>
        </w:tc>
        <w:tc>
          <w:tcPr>
            <w:tcW w:w="1418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orthwest</w:t>
            </w:r>
          </w:p>
        </w:tc>
        <w:tc>
          <w:tcPr>
            <w:tcW w:w="1276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)</w:t>
            </w:r>
          </w:p>
        </w:tc>
        <w:tc>
          <w:tcPr>
            <w:tcW w:w="1559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)</w:t>
            </w:r>
          </w:p>
        </w:tc>
        <w:tc>
          <w:tcPr>
            <w:tcW w:w="1418" w:type="dxa"/>
          </w:tcPr>
          <w:p w:rsidR="007B4FC0" w:rsidRPr="00AD54E3" w:rsidRDefault="000525F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76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≤ Primary</w:t>
            </w:r>
          </w:p>
        </w:tc>
        <w:tc>
          <w:tcPr>
            <w:tcW w:w="1276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9)</w:t>
            </w:r>
          </w:p>
        </w:tc>
        <w:tc>
          <w:tcPr>
            <w:tcW w:w="1559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5)</w:t>
            </w:r>
          </w:p>
        </w:tc>
        <w:tc>
          <w:tcPr>
            <w:tcW w:w="1418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9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Middle/High school</w:t>
            </w:r>
          </w:p>
        </w:tc>
        <w:tc>
          <w:tcPr>
            <w:tcW w:w="1276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8)</w:t>
            </w:r>
          </w:p>
        </w:tc>
        <w:tc>
          <w:tcPr>
            <w:tcW w:w="1559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85)</w:t>
            </w:r>
          </w:p>
        </w:tc>
        <w:tc>
          <w:tcPr>
            <w:tcW w:w="1418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4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≥ College</w:t>
            </w:r>
          </w:p>
        </w:tc>
        <w:tc>
          <w:tcPr>
            <w:tcW w:w="1276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)</w:t>
            </w:r>
          </w:p>
        </w:tc>
        <w:tc>
          <w:tcPr>
            <w:tcW w:w="1559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1418" w:type="dxa"/>
          </w:tcPr>
          <w:p w:rsidR="007B4FC0" w:rsidRPr="00AD54E3" w:rsidRDefault="007F2F6F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Personal Annual Income (US $)</w:t>
            </w:r>
          </w:p>
        </w:tc>
        <w:tc>
          <w:tcPr>
            <w:tcW w:w="1276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7B4FC0" w:rsidRPr="00AD54E3" w:rsidRDefault="00313BA3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&lt; 731</w:t>
            </w:r>
          </w:p>
        </w:tc>
        <w:tc>
          <w:tcPr>
            <w:tcW w:w="1276" w:type="dxa"/>
          </w:tcPr>
          <w:p w:rsidR="007B4FC0" w:rsidRPr="00AD54E3" w:rsidRDefault="00B1407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8)</w:t>
            </w:r>
          </w:p>
        </w:tc>
        <w:tc>
          <w:tcPr>
            <w:tcW w:w="1559" w:type="dxa"/>
          </w:tcPr>
          <w:p w:rsidR="007B4FC0" w:rsidRPr="00AD54E3" w:rsidRDefault="00B1407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7)</w:t>
            </w:r>
          </w:p>
        </w:tc>
        <w:tc>
          <w:tcPr>
            <w:tcW w:w="1418" w:type="dxa"/>
          </w:tcPr>
          <w:p w:rsidR="007B4FC0" w:rsidRPr="00AD54E3" w:rsidRDefault="00B1407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4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731-2923</w:t>
            </w:r>
          </w:p>
        </w:tc>
        <w:tc>
          <w:tcPr>
            <w:tcW w:w="1276" w:type="dxa"/>
          </w:tcPr>
          <w:p w:rsidR="007B4FC0" w:rsidRPr="00AD54E3" w:rsidRDefault="00B1407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2)</w:t>
            </w:r>
          </w:p>
        </w:tc>
        <w:tc>
          <w:tcPr>
            <w:tcW w:w="1559" w:type="dxa"/>
          </w:tcPr>
          <w:p w:rsidR="007B4FC0" w:rsidRPr="00AD54E3" w:rsidRDefault="00B1407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6)</w:t>
            </w:r>
          </w:p>
        </w:tc>
        <w:tc>
          <w:tcPr>
            <w:tcW w:w="1418" w:type="dxa"/>
          </w:tcPr>
          <w:p w:rsidR="007B4FC0" w:rsidRPr="00AD54E3" w:rsidRDefault="00B1407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5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&gt; 2923</w:t>
            </w:r>
          </w:p>
        </w:tc>
        <w:tc>
          <w:tcPr>
            <w:tcW w:w="1276" w:type="dxa"/>
          </w:tcPr>
          <w:p w:rsidR="007B4FC0" w:rsidRPr="00AD54E3" w:rsidRDefault="00B1407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)</w:t>
            </w:r>
          </w:p>
        </w:tc>
        <w:tc>
          <w:tcPr>
            <w:tcW w:w="1559" w:type="dxa"/>
          </w:tcPr>
          <w:p w:rsidR="007B4FC0" w:rsidRPr="00AD54E3" w:rsidRDefault="00B1407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7)</w:t>
            </w:r>
          </w:p>
        </w:tc>
        <w:tc>
          <w:tcPr>
            <w:tcW w:w="1418" w:type="dxa"/>
          </w:tcPr>
          <w:p w:rsidR="007B4FC0" w:rsidRPr="00AD54E3" w:rsidRDefault="00B1407D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1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Living Status</w:t>
            </w:r>
            <w:r w:rsidRPr="00AD54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7B4FC0" w:rsidRPr="00AD54E3" w:rsidRDefault="00756C62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With family</w:t>
            </w:r>
          </w:p>
        </w:tc>
        <w:tc>
          <w:tcPr>
            <w:tcW w:w="1276" w:type="dxa"/>
          </w:tcPr>
          <w:p w:rsidR="007B4FC0" w:rsidRPr="00AD54E3" w:rsidRDefault="00756C62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.0)</w:t>
            </w:r>
          </w:p>
        </w:tc>
        <w:tc>
          <w:tcPr>
            <w:tcW w:w="1559" w:type="dxa"/>
          </w:tcPr>
          <w:p w:rsidR="007B4FC0" w:rsidRPr="00AD54E3" w:rsidRDefault="00756C62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.5)</w:t>
            </w:r>
          </w:p>
        </w:tc>
        <w:tc>
          <w:tcPr>
            <w:tcW w:w="1418" w:type="dxa"/>
          </w:tcPr>
          <w:p w:rsidR="007B4FC0" w:rsidRPr="00AD54E3" w:rsidRDefault="00756C62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4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With others</w:t>
            </w:r>
          </w:p>
        </w:tc>
        <w:tc>
          <w:tcPr>
            <w:tcW w:w="1276" w:type="dxa"/>
          </w:tcPr>
          <w:p w:rsidR="007B4FC0" w:rsidRPr="00AD54E3" w:rsidRDefault="00756C62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1559" w:type="dxa"/>
          </w:tcPr>
          <w:p w:rsidR="007B4FC0" w:rsidRPr="00AD54E3" w:rsidRDefault="00756C62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)</w:t>
            </w:r>
          </w:p>
        </w:tc>
        <w:tc>
          <w:tcPr>
            <w:tcW w:w="1418" w:type="dxa"/>
          </w:tcPr>
          <w:p w:rsidR="007B4FC0" w:rsidRPr="00AD54E3" w:rsidRDefault="00756C62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Children number</w:t>
            </w:r>
          </w:p>
        </w:tc>
        <w:tc>
          <w:tcPr>
            <w:tcW w:w="1276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276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)</w:t>
            </w:r>
          </w:p>
        </w:tc>
        <w:tc>
          <w:tcPr>
            <w:tcW w:w="1559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1418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276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3)</w:t>
            </w:r>
          </w:p>
        </w:tc>
        <w:tc>
          <w:tcPr>
            <w:tcW w:w="1559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2)</w:t>
            </w:r>
          </w:p>
        </w:tc>
        <w:tc>
          <w:tcPr>
            <w:tcW w:w="1418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7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2–3</w:t>
            </w:r>
          </w:p>
        </w:tc>
        <w:tc>
          <w:tcPr>
            <w:tcW w:w="1276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7)</w:t>
            </w:r>
          </w:p>
        </w:tc>
        <w:tc>
          <w:tcPr>
            <w:tcW w:w="1559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1)</w:t>
            </w:r>
          </w:p>
        </w:tc>
        <w:tc>
          <w:tcPr>
            <w:tcW w:w="1418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2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≥ 4</w:t>
            </w:r>
          </w:p>
        </w:tc>
        <w:tc>
          <w:tcPr>
            <w:tcW w:w="1276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)</w:t>
            </w:r>
          </w:p>
        </w:tc>
        <w:tc>
          <w:tcPr>
            <w:tcW w:w="1559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7)</w:t>
            </w:r>
          </w:p>
        </w:tc>
        <w:tc>
          <w:tcPr>
            <w:tcW w:w="1418" w:type="dxa"/>
          </w:tcPr>
          <w:p w:rsidR="007B4FC0" w:rsidRPr="00AD54E3" w:rsidRDefault="009D00A8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2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>Avenues</w:t>
            </w:r>
            <w:r w:rsidRPr="00AD54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9</w:t>
            </w: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276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6)</w:t>
            </w:r>
          </w:p>
        </w:tc>
        <w:tc>
          <w:tcPr>
            <w:tcW w:w="1559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  <w:tc>
          <w:tcPr>
            <w:tcW w:w="1418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2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2–3</w:t>
            </w:r>
          </w:p>
        </w:tc>
        <w:tc>
          <w:tcPr>
            <w:tcW w:w="1276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4)</w:t>
            </w:r>
          </w:p>
        </w:tc>
        <w:tc>
          <w:tcPr>
            <w:tcW w:w="1559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4)</w:t>
            </w:r>
          </w:p>
        </w:tc>
        <w:tc>
          <w:tcPr>
            <w:tcW w:w="1418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0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4FC0" w:rsidRPr="00AD54E3" w:rsidTr="007B0B5A">
        <w:tc>
          <w:tcPr>
            <w:tcW w:w="297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54E3">
              <w:rPr>
                <w:rFonts w:ascii="Times New Roman" w:hAnsi="Times New Roman" w:cs="Times New Roman"/>
                <w:sz w:val="20"/>
                <w:szCs w:val="20"/>
              </w:rPr>
              <w:t xml:space="preserve">  4–6</w:t>
            </w:r>
          </w:p>
        </w:tc>
        <w:tc>
          <w:tcPr>
            <w:tcW w:w="1276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)</w:t>
            </w:r>
          </w:p>
        </w:tc>
        <w:tc>
          <w:tcPr>
            <w:tcW w:w="1559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)</w:t>
            </w:r>
          </w:p>
        </w:tc>
        <w:tc>
          <w:tcPr>
            <w:tcW w:w="1418" w:type="dxa"/>
          </w:tcPr>
          <w:p w:rsidR="007B4FC0" w:rsidRPr="00AD54E3" w:rsidRDefault="0086264B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)</w:t>
            </w:r>
          </w:p>
        </w:tc>
        <w:tc>
          <w:tcPr>
            <w:tcW w:w="987" w:type="dxa"/>
          </w:tcPr>
          <w:p w:rsidR="007B4FC0" w:rsidRPr="00AD54E3" w:rsidRDefault="007B4FC0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084E" w:rsidRPr="00AD54E3" w:rsidTr="007B0B5A">
        <w:tc>
          <w:tcPr>
            <w:tcW w:w="2977" w:type="dxa"/>
          </w:tcPr>
          <w:p w:rsidR="0057084E" w:rsidRPr="00AD54E3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ily history of stroke</w:t>
            </w:r>
          </w:p>
        </w:tc>
        <w:tc>
          <w:tcPr>
            <w:tcW w:w="1276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57084E" w:rsidRPr="00AD54E3" w:rsidRDefault="0057084E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57084E" w:rsidRPr="00AD54E3" w:rsidTr="007B0B5A">
        <w:tc>
          <w:tcPr>
            <w:tcW w:w="2977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7)</w:t>
            </w:r>
          </w:p>
        </w:tc>
        <w:tc>
          <w:tcPr>
            <w:tcW w:w="1559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.0)</w:t>
            </w:r>
          </w:p>
        </w:tc>
        <w:tc>
          <w:tcPr>
            <w:tcW w:w="1418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7)</w:t>
            </w:r>
          </w:p>
        </w:tc>
        <w:tc>
          <w:tcPr>
            <w:tcW w:w="987" w:type="dxa"/>
          </w:tcPr>
          <w:p w:rsidR="0057084E" w:rsidRPr="00AD54E3" w:rsidRDefault="0057084E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084E" w:rsidRPr="00AD54E3" w:rsidTr="007B0B5A">
        <w:tc>
          <w:tcPr>
            <w:tcW w:w="2977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1)</w:t>
            </w:r>
          </w:p>
        </w:tc>
        <w:tc>
          <w:tcPr>
            <w:tcW w:w="1559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5)</w:t>
            </w:r>
          </w:p>
        </w:tc>
        <w:tc>
          <w:tcPr>
            <w:tcW w:w="1418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6)</w:t>
            </w:r>
          </w:p>
        </w:tc>
        <w:tc>
          <w:tcPr>
            <w:tcW w:w="987" w:type="dxa"/>
          </w:tcPr>
          <w:p w:rsidR="0057084E" w:rsidRPr="00AD54E3" w:rsidRDefault="0057084E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084E" w:rsidRPr="00AD54E3" w:rsidTr="007B0B5A">
        <w:tc>
          <w:tcPr>
            <w:tcW w:w="2977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)</w:t>
            </w:r>
          </w:p>
        </w:tc>
        <w:tc>
          <w:tcPr>
            <w:tcW w:w="1559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)</w:t>
            </w:r>
          </w:p>
        </w:tc>
        <w:tc>
          <w:tcPr>
            <w:tcW w:w="1418" w:type="dxa"/>
          </w:tcPr>
          <w:p w:rsidR="0057084E" w:rsidRDefault="0057084E" w:rsidP="007B0B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57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)</w:t>
            </w:r>
          </w:p>
        </w:tc>
        <w:tc>
          <w:tcPr>
            <w:tcW w:w="987" w:type="dxa"/>
          </w:tcPr>
          <w:p w:rsidR="0057084E" w:rsidRPr="00AD54E3" w:rsidRDefault="0057084E" w:rsidP="007B0B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B4FC0" w:rsidRPr="002875D8" w:rsidRDefault="007B4FC0" w:rsidP="007B4FC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5D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 w:rsidRPr="002875D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family includes living with spouse/children; With others includes being single, living in a nursing home, and with other people</w:t>
      </w:r>
    </w:p>
    <w:p w:rsidR="00FE7D5D" w:rsidRPr="007B4FC0" w:rsidRDefault="007B4FC0" w:rsidP="002C03AF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FE7D5D" w:rsidRPr="007B4F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875D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2875D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number of avenues taken to learn about stro</w:t>
      </w:r>
      <w:r w:rsidR="00C83554">
        <w:rPr>
          <w:rFonts w:ascii="Times New Roman" w:hAnsi="Times New Roman" w:cs="Times New Roman"/>
          <w:color w:val="000000" w:themeColor="text1"/>
          <w:sz w:val="20"/>
          <w:szCs w:val="20"/>
        </w:rPr>
        <w:t>ke</w:t>
      </w:r>
    </w:p>
    <w:p w:rsidR="002C03AF" w:rsidRPr="005559A5" w:rsidRDefault="00C83554" w:rsidP="002C03AF">
      <w:pPr>
        <w:spacing w:before="6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T</w:t>
      </w:r>
      <w:r w:rsidR="002C03AF" w:rsidRPr="005559A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5</w:t>
      </w:r>
      <w:r w:rsidR="002C03AF" w:rsidRPr="005559A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. </w:t>
      </w:r>
      <w:r w:rsidR="002C03AF" w:rsidRPr="005559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2C03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enue</w:t>
      </w:r>
      <w:r w:rsidR="002C03AF" w:rsidRPr="005559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to learning about acute stroke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984"/>
        <w:gridCol w:w="1985"/>
        <w:gridCol w:w="1984"/>
      </w:tblGrid>
      <w:tr w:rsidR="00A76B4F" w:rsidRPr="00B1123D" w:rsidTr="007C7526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76B4F" w:rsidRPr="00B1123D" w:rsidRDefault="00A76B4F" w:rsidP="008A5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76B4F" w:rsidRDefault="00A76B4F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76B4F" w:rsidRDefault="00A76B4F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troke risk score</w:t>
            </w:r>
          </w:p>
        </w:tc>
      </w:tr>
      <w:tr w:rsidR="0085116B" w:rsidRPr="00B1123D" w:rsidTr="00A76B4F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C6289" w:rsidRPr="00B1123D" w:rsidRDefault="009C6289" w:rsidP="008A5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C6289" w:rsidRPr="00B1123D" w:rsidRDefault="009C62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  <w:p w:rsidR="009C6289" w:rsidRPr="00B1123D" w:rsidRDefault="009C62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N</w:t>
            </w:r>
            <w:r w:rsidRPr="00B1123D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C6289" w:rsidRDefault="0085116B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  <w:p w:rsidR="00A76B4F" w:rsidRDefault="00A76B4F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N</w:t>
            </w:r>
            <w:r w:rsidRPr="00B1123D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C6289" w:rsidRDefault="0085116B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-3</w:t>
            </w:r>
          </w:p>
          <w:p w:rsidR="00A76B4F" w:rsidRDefault="00A76B4F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N</w:t>
            </w:r>
            <w:r w:rsidRPr="00B1123D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C6289" w:rsidRDefault="0085116B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-7</w:t>
            </w:r>
          </w:p>
          <w:p w:rsidR="00A76B4F" w:rsidRDefault="00A76B4F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N</w:t>
            </w:r>
            <w:r w:rsidRPr="00B1123D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76B4F" w:rsidRDefault="00A76B4F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C6289" w:rsidRDefault="0085116B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85116B" w:rsidRPr="00B1123D" w:rsidTr="00417B19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C6289" w:rsidRPr="00B1123D" w:rsidRDefault="009C6289" w:rsidP="008A5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11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spap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C6289" w:rsidRPr="00B1123D" w:rsidRDefault="009C62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97/6290 (25.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C6289" w:rsidRDefault="0085116B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9/565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6.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C6289" w:rsidRDefault="0085116B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95/4509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4.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9C6289" w:rsidRDefault="0085116B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1/1213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8.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36</w:t>
            </w:r>
          </w:p>
        </w:tc>
      </w:tr>
      <w:tr w:rsidR="0085116B" w:rsidRPr="00B1123D" w:rsidTr="00417B19">
        <w:tc>
          <w:tcPr>
            <w:tcW w:w="1276" w:type="dxa"/>
            <w:tcBorders>
              <w:top w:val="nil"/>
            </w:tcBorders>
          </w:tcPr>
          <w:p w:rsidR="009C6289" w:rsidRPr="00B1123D" w:rsidRDefault="009C6289" w:rsidP="008A5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1123D">
              <w:rPr>
                <w:rFonts w:ascii="Times New Roman" w:hAnsi="Times New Roman" w:cs="Times New Roman"/>
                <w:color w:val="000000" w:themeColor="text1"/>
              </w:rPr>
              <w:t>TV</w:t>
            </w:r>
          </w:p>
        </w:tc>
        <w:tc>
          <w:tcPr>
            <w:tcW w:w="1843" w:type="dxa"/>
            <w:tcBorders>
              <w:top w:val="nil"/>
            </w:tcBorders>
          </w:tcPr>
          <w:p w:rsidR="009C6289" w:rsidRPr="00B1123D" w:rsidRDefault="009C62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825/6290 (76.7)</w:t>
            </w:r>
          </w:p>
        </w:tc>
        <w:tc>
          <w:tcPr>
            <w:tcW w:w="1843" w:type="dxa"/>
            <w:tcBorders>
              <w:top w:val="nil"/>
            </w:tcBorders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25/565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5.2)</w:t>
            </w:r>
          </w:p>
        </w:tc>
        <w:tc>
          <w:tcPr>
            <w:tcW w:w="1984" w:type="dxa"/>
            <w:tcBorders>
              <w:top w:val="nil"/>
            </w:tcBorders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53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509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6.6)</w:t>
            </w:r>
          </w:p>
        </w:tc>
        <w:tc>
          <w:tcPr>
            <w:tcW w:w="1985" w:type="dxa"/>
            <w:tcBorders>
              <w:top w:val="nil"/>
            </w:tcBorders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44/1213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7.8)</w:t>
            </w:r>
          </w:p>
        </w:tc>
        <w:tc>
          <w:tcPr>
            <w:tcW w:w="1984" w:type="dxa"/>
            <w:tcBorders>
              <w:top w:val="nil"/>
            </w:tcBorders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529</w:t>
            </w:r>
          </w:p>
        </w:tc>
      </w:tr>
      <w:tr w:rsidR="0085116B" w:rsidRPr="00B1123D" w:rsidTr="00417B19">
        <w:tc>
          <w:tcPr>
            <w:tcW w:w="1276" w:type="dxa"/>
          </w:tcPr>
          <w:p w:rsidR="009C6289" w:rsidRPr="00B1123D" w:rsidRDefault="009C6289" w:rsidP="008A5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11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adcast</w:t>
            </w:r>
          </w:p>
        </w:tc>
        <w:tc>
          <w:tcPr>
            <w:tcW w:w="1843" w:type="dxa"/>
          </w:tcPr>
          <w:p w:rsidR="009C6289" w:rsidRPr="00B1123D" w:rsidRDefault="009C62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56/6290 (18.4)</w:t>
            </w:r>
          </w:p>
        </w:tc>
        <w:tc>
          <w:tcPr>
            <w:tcW w:w="1843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1/565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1.4)</w:t>
            </w:r>
          </w:p>
        </w:tc>
        <w:tc>
          <w:tcPr>
            <w:tcW w:w="1984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17/4509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8.1)</w:t>
            </w:r>
          </w:p>
        </w:tc>
        <w:tc>
          <w:tcPr>
            <w:tcW w:w="1985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6/1213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7.8)</w:t>
            </w:r>
          </w:p>
        </w:tc>
        <w:tc>
          <w:tcPr>
            <w:tcW w:w="1984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393</w:t>
            </w:r>
          </w:p>
        </w:tc>
      </w:tr>
      <w:tr w:rsidR="0085116B" w:rsidRPr="00B1123D" w:rsidTr="00417B19">
        <w:tc>
          <w:tcPr>
            <w:tcW w:w="1276" w:type="dxa"/>
          </w:tcPr>
          <w:p w:rsidR="009C6289" w:rsidRPr="00B1123D" w:rsidRDefault="009C6289" w:rsidP="008A5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1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chat</w:t>
            </w:r>
            <w:proofErr w:type="spellEnd"/>
          </w:p>
        </w:tc>
        <w:tc>
          <w:tcPr>
            <w:tcW w:w="1843" w:type="dxa"/>
          </w:tcPr>
          <w:p w:rsidR="009C6289" w:rsidRPr="00B1123D" w:rsidRDefault="009C62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2/6290 (4.8)</w:t>
            </w:r>
          </w:p>
        </w:tc>
        <w:tc>
          <w:tcPr>
            <w:tcW w:w="1843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/565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1.9)</w:t>
            </w:r>
          </w:p>
        </w:tc>
        <w:tc>
          <w:tcPr>
            <w:tcW w:w="1984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6/4509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.4)</w:t>
            </w:r>
          </w:p>
        </w:tc>
        <w:tc>
          <w:tcPr>
            <w:tcW w:w="1985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/1213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2)</w:t>
            </w:r>
          </w:p>
        </w:tc>
        <w:tc>
          <w:tcPr>
            <w:tcW w:w="1984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116B" w:rsidRPr="00B1123D" w:rsidTr="00417B19">
        <w:tc>
          <w:tcPr>
            <w:tcW w:w="1276" w:type="dxa"/>
          </w:tcPr>
          <w:p w:rsidR="009C6289" w:rsidRPr="00B1123D" w:rsidRDefault="009C6289" w:rsidP="008A5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11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et</w:t>
            </w:r>
          </w:p>
        </w:tc>
        <w:tc>
          <w:tcPr>
            <w:tcW w:w="1843" w:type="dxa"/>
          </w:tcPr>
          <w:p w:rsidR="009C6289" w:rsidRPr="00B1123D" w:rsidRDefault="009C62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7/6290 (4.2)</w:t>
            </w:r>
          </w:p>
        </w:tc>
        <w:tc>
          <w:tcPr>
            <w:tcW w:w="1843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/565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.0)</w:t>
            </w:r>
          </w:p>
        </w:tc>
        <w:tc>
          <w:tcPr>
            <w:tcW w:w="1984" w:type="dxa"/>
          </w:tcPr>
          <w:p w:rsidR="009C6289" w:rsidRDefault="004A30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81E49">
              <w:rPr>
                <w:rFonts w:ascii="Times New Roman" w:hAnsi="Times New Roman" w:cs="Times New Roman"/>
                <w:color w:val="000000" w:themeColor="text1"/>
              </w:rPr>
              <w:t>76/4509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81E49">
              <w:rPr>
                <w:rFonts w:ascii="Times New Roman" w:hAnsi="Times New Roman" w:cs="Times New Roman"/>
                <w:color w:val="000000" w:themeColor="text1"/>
              </w:rPr>
              <w:t>3.9)</w:t>
            </w:r>
          </w:p>
        </w:tc>
        <w:tc>
          <w:tcPr>
            <w:tcW w:w="1985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/1213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3)</w:t>
            </w:r>
          </w:p>
        </w:tc>
        <w:tc>
          <w:tcPr>
            <w:tcW w:w="1984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85116B" w:rsidRPr="00B1123D" w:rsidTr="00417B19">
        <w:tc>
          <w:tcPr>
            <w:tcW w:w="1276" w:type="dxa"/>
          </w:tcPr>
          <w:p w:rsidR="009C6289" w:rsidRPr="00B1123D" w:rsidRDefault="009C6289" w:rsidP="008A5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1123D">
              <w:rPr>
                <w:rFonts w:ascii="Times New Roman" w:hAnsi="Times New Roman" w:cs="Times New Roman"/>
                <w:color w:val="000000" w:themeColor="text1"/>
              </w:rPr>
              <w:t>PST</w:t>
            </w:r>
          </w:p>
        </w:tc>
        <w:tc>
          <w:tcPr>
            <w:tcW w:w="1843" w:type="dxa"/>
          </w:tcPr>
          <w:p w:rsidR="009C6289" w:rsidRPr="00B1123D" w:rsidRDefault="009C62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01/6290 (46.1)</w:t>
            </w:r>
          </w:p>
        </w:tc>
        <w:tc>
          <w:tcPr>
            <w:tcW w:w="1843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5/565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3.4)</w:t>
            </w:r>
          </w:p>
        </w:tc>
        <w:tc>
          <w:tcPr>
            <w:tcW w:w="1984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09/4509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6.8)</w:t>
            </w:r>
          </w:p>
        </w:tc>
        <w:tc>
          <w:tcPr>
            <w:tcW w:w="1985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7/1213</w:t>
            </w:r>
            <w:r w:rsidR="005F650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5.1)</w:t>
            </w:r>
          </w:p>
        </w:tc>
        <w:tc>
          <w:tcPr>
            <w:tcW w:w="1984" w:type="dxa"/>
          </w:tcPr>
          <w:p w:rsidR="009C6289" w:rsidRDefault="00F81E4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216</w:t>
            </w:r>
          </w:p>
        </w:tc>
      </w:tr>
      <w:tr w:rsidR="0085116B" w:rsidRPr="00B1123D" w:rsidTr="00417B19">
        <w:tc>
          <w:tcPr>
            <w:tcW w:w="1276" w:type="dxa"/>
          </w:tcPr>
          <w:p w:rsidR="009C6289" w:rsidRPr="00C64E46" w:rsidRDefault="009C6289" w:rsidP="008A5B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ST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nly</w:t>
            </w:r>
            <w:r w:rsidR="00F01E06" w:rsidRPr="00F01E0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:rsidR="009C6289" w:rsidRPr="00B1123D" w:rsidRDefault="009C6289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6/6290 (16.0)</w:t>
            </w:r>
          </w:p>
        </w:tc>
        <w:tc>
          <w:tcPr>
            <w:tcW w:w="1843" w:type="dxa"/>
          </w:tcPr>
          <w:p w:rsidR="009C6289" w:rsidRDefault="005F6502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6/565 (13.5)</w:t>
            </w:r>
          </w:p>
        </w:tc>
        <w:tc>
          <w:tcPr>
            <w:tcW w:w="1984" w:type="dxa"/>
          </w:tcPr>
          <w:p w:rsidR="009C6289" w:rsidRDefault="005F6502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46/4509 (16.5)</w:t>
            </w:r>
          </w:p>
        </w:tc>
        <w:tc>
          <w:tcPr>
            <w:tcW w:w="1985" w:type="dxa"/>
          </w:tcPr>
          <w:p w:rsidR="009C6289" w:rsidRDefault="005F6502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4/1213 (19.3)</w:t>
            </w:r>
          </w:p>
        </w:tc>
        <w:tc>
          <w:tcPr>
            <w:tcW w:w="1984" w:type="dxa"/>
          </w:tcPr>
          <w:p w:rsidR="009C6289" w:rsidRDefault="005F6502" w:rsidP="008A5B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137</w:t>
            </w:r>
          </w:p>
        </w:tc>
      </w:tr>
    </w:tbl>
    <w:p w:rsidR="002C03AF" w:rsidRPr="005559A5" w:rsidRDefault="002C03AF" w:rsidP="002C03AF">
      <w:pPr>
        <w:spacing w:before="6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59A5">
        <w:rPr>
          <w:rFonts w:ascii="Times New Roman" w:hAnsi="Times New Roman" w:cs="Times New Roman"/>
          <w:color w:val="000000" w:themeColor="text1"/>
          <w:sz w:val="20"/>
          <w:szCs w:val="20"/>
        </w:rPr>
        <w:t>PST denotes popular science and technolog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:rsidR="002C03AF" w:rsidRDefault="00F01E06" w:rsidP="002C03AF">
      <w:pPr>
        <w:spacing w:before="60"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a</w:t>
      </w:r>
      <w:r w:rsidR="002C03A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2C03AF" w:rsidRPr="005559A5">
        <w:rPr>
          <w:rFonts w:ascii="Times New Roman" w:hAnsi="Times New Roman" w:cs="Times New Roman"/>
          <w:color w:val="000000" w:themeColor="text1"/>
          <w:sz w:val="20"/>
          <w:szCs w:val="20"/>
        </w:rPr>
        <w:t>Part of participants only selecting PST activities included those who reported no</w:t>
      </w:r>
      <w:r w:rsidR="002C03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nue</w:t>
      </w:r>
      <w:r w:rsidR="002C03AF" w:rsidRPr="005559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learn stroke. They were regarded as having a PST activities pathway according to </w:t>
      </w:r>
      <w:r w:rsidR="002C03AF" w:rsidRPr="005559A5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ccepting information about stroke in the previous China National Stroke Screening Survey. The real number without any pathways is unknown.</w:t>
      </w:r>
    </w:p>
    <w:p w:rsidR="002C03AF" w:rsidRPr="00A527C8" w:rsidRDefault="002C03AF" w:rsidP="00A527C8">
      <w:pPr>
        <w:spacing w:line="480" w:lineRule="auto"/>
        <w:rPr>
          <w:rFonts w:ascii="Times New Roman" w:hAnsi="Times New Roman" w:cs="Times New Roman"/>
          <w:sz w:val="24"/>
        </w:rPr>
      </w:pPr>
    </w:p>
    <w:p w:rsidR="00FE7D5D" w:rsidRDefault="00FE7D5D" w:rsidP="00FE7D5D">
      <w:pPr>
        <w:spacing w:before="60" w:line="480" w:lineRule="auto"/>
        <w:jc w:val="left"/>
        <w:rPr>
          <w:rFonts w:ascii="Times New Roman" w:hAnsi="Times New Roman" w:cs="Times New Roman"/>
          <w:color w:val="00B050"/>
          <w:sz w:val="20"/>
          <w:szCs w:val="20"/>
        </w:rPr>
      </w:pPr>
    </w:p>
    <w:p w:rsidR="0026209F" w:rsidRDefault="0026209F" w:rsidP="00FE7D5D">
      <w:pPr>
        <w:spacing w:before="60" w:line="480" w:lineRule="auto"/>
        <w:jc w:val="left"/>
        <w:rPr>
          <w:rFonts w:ascii="Times New Roman" w:hAnsi="Times New Roman" w:cs="Times New Roman"/>
          <w:color w:val="00B050"/>
          <w:sz w:val="20"/>
          <w:szCs w:val="20"/>
        </w:rPr>
        <w:sectPr w:rsidR="0026209F" w:rsidSect="0085116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6209F" w:rsidRPr="006F4F14" w:rsidRDefault="0026209F" w:rsidP="0026209F">
      <w:pPr>
        <w:pStyle w:val="a7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26F0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726F07">
        <w:rPr>
          <w:rFonts w:ascii="Times New Roman" w:hAnsi="Times New Roman" w:cs="Times New Roman"/>
          <w:color w:val="000000" w:themeColor="text1"/>
          <w:sz w:val="24"/>
          <w:szCs w:val="24"/>
        </w:rPr>
        <w:t>. Data preparation and cleaning process</w:t>
      </w:r>
      <w:r w:rsidR="006F4F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26209F" w:rsidRDefault="0026209F" w:rsidP="0026209F">
      <w:pPr>
        <w:spacing w:line="48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379A05C" wp14:editId="1C09DD6A">
                <wp:simplePos x="0" y="0"/>
                <wp:positionH relativeFrom="column">
                  <wp:posOffset>-171450</wp:posOffset>
                </wp:positionH>
                <wp:positionV relativeFrom="paragraph">
                  <wp:posOffset>7221855</wp:posOffset>
                </wp:positionV>
                <wp:extent cx="1603375" cy="1404620"/>
                <wp:effectExtent l="0" t="0" r="15875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3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5BD9" w:rsidRPr="002351FA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Non-CVD</w:t>
                            </w:r>
                            <w:r w:rsidRPr="001F211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group: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</w:t>
                            </w:r>
                            <w:r w:rsidRPr="002351F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Pr="002351F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124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379A05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3.5pt;margin-top:568.65pt;width:126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">
                <v:textbox style="mso-fit-shape-to-text:t">
                  <w:txbxContent>
                    <w:p w:rsidR="008A5BD9" w:rsidRPr="002351FA" w:rsidRDefault="008A5BD9" w:rsidP="0026209F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Non-CVD</w:t>
                      </w:r>
                      <w:r w:rsidRPr="001F2113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group: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</w:t>
                      </w:r>
                      <w:r w:rsidRPr="002351FA">
                        <w:rPr>
                          <w:rFonts w:ascii="Times New Roman" w:hAnsi="Times New Roman" w:cs="Times New Roman"/>
                          <w:sz w:val="20"/>
                        </w:rPr>
                        <w:t>18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Pr="002351FA">
                        <w:rPr>
                          <w:rFonts w:ascii="Times New Roman" w:hAnsi="Times New Roman" w:cs="Times New Roman"/>
                          <w:sz w:val="20"/>
                        </w:rPr>
                        <w:t xml:space="preserve">1240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7FE5E1" wp14:editId="62A2AF52">
                <wp:simplePos x="0" y="0"/>
                <wp:positionH relativeFrom="column">
                  <wp:posOffset>1565275</wp:posOffset>
                </wp:positionH>
                <wp:positionV relativeFrom="paragraph">
                  <wp:posOffset>7228205</wp:posOffset>
                </wp:positionV>
                <wp:extent cx="1440180" cy="1404620"/>
                <wp:effectExtent l="0" t="0" r="26670" b="2540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01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5BD9" w:rsidRPr="002351FA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CVD</w:t>
                            </w:r>
                            <w:r w:rsidRPr="001F211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survivors</w:t>
                            </w:r>
                            <w:r w:rsidRPr="002351F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: 629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7FE5E1" id="_x0000_s1027" type="#_x0000_t202" style="position:absolute;left:0;text-align:left;margin-left:123.25pt;margin-top:569.15pt;width:113.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">
                <v:textbox style="mso-fit-shape-to-text:t">
                  <w:txbxContent>
                    <w:p w:rsidR="008A5BD9" w:rsidRPr="002351FA" w:rsidRDefault="008A5BD9" w:rsidP="0026209F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CVD</w:t>
                      </w:r>
                      <w:r w:rsidRPr="001F2113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survivors</w:t>
                      </w:r>
                      <w:r w:rsidRPr="002351FA">
                        <w:rPr>
                          <w:rFonts w:ascii="Times New Roman" w:hAnsi="Times New Roman" w:cs="Times New Roman"/>
                          <w:sz w:val="20"/>
                        </w:rPr>
                        <w:t xml:space="preserve">: 6290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62CBAAD" wp14:editId="4D02492D">
                <wp:simplePos x="0" y="0"/>
                <wp:positionH relativeFrom="column">
                  <wp:posOffset>2686685</wp:posOffset>
                </wp:positionH>
                <wp:positionV relativeFrom="paragraph">
                  <wp:posOffset>6684645</wp:posOffset>
                </wp:positionV>
                <wp:extent cx="2627630" cy="1404620"/>
                <wp:effectExtent l="0" t="0" r="20320" b="2540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76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5BD9" w:rsidRPr="001F2113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elet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Pr="001F2113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issing data: 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2CBAAD" id="_x0000_s1028" type="#_x0000_t202" style="position:absolute;left:0;text-align:left;margin-left:211.55pt;margin-top:526.35pt;width:206.9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">
                <v:textbox style="mso-fit-shape-to-text:t">
                  <w:txbxContent>
                    <w:p w:rsidR="008A5BD9" w:rsidRPr="001F2113" w:rsidRDefault="008A5BD9" w:rsidP="0026209F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Delete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Pr="001F2113">
                        <w:rPr>
                          <w:rFonts w:ascii="Times New Roman" w:hAnsi="Times New Roman" w:cs="Times New Roman"/>
                          <w:sz w:val="20"/>
                        </w:rPr>
                        <w:t>Missing data: 9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BE2461" wp14:editId="78867FB1">
                <wp:simplePos x="0" y="0"/>
                <wp:positionH relativeFrom="column">
                  <wp:posOffset>1539814</wp:posOffset>
                </wp:positionH>
                <wp:positionV relativeFrom="paragraph">
                  <wp:posOffset>6823063</wp:posOffset>
                </wp:positionV>
                <wp:extent cx="1146055" cy="0"/>
                <wp:effectExtent l="0" t="76200" r="1651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60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C394C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left:0;text-align:left;margin-left:121.25pt;margin-top:537.25pt;width:90.2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DD9D37" wp14:editId="02E520D3">
                <wp:simplePos x="0" y="0"/>
                <wp:positionH relativeFrom="column">
                  <wp:posOffset>1538341</wp:posOffset>
                </wp:positionH>
                <wp:positionV relativeFrom="paragraph">
                  <wp:posOffset>6714490</wp:posOffset>
                </wp:positionV>
                <wp:extent cx="0" cy="228960"/>
                <wp:effectExtent l="7620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9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8F0746" id="Straight Arrow Connector 16" o:spid="_x0000_s1026" type="#_x0000_t32" style="position:absolute;left:0;text-align:left;margin-left:121.15pt;margin-top:528.7pt;width:0;height:18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28E9F6" wp14:editId="5BA45BC2">
                <wp:simplePos x="0" y="0"/>
                <wp:positionH relativeFrom="column">
                  <wp:posOffset>1437640</wp:posOffset>
                </wp:positionH>
                <wp:positionV relativeFrom="paragraph">
                  <wp:posOffset>6202489</wp:posOffset>
                </wp:positionV>
                <wp:extent cx="210812" cy="1836330"/>
                <wp:effectExtent l="6350" t="69850" r="24765" b="24765"/>
                <wp:wrapNone/>
                <wp:docPr id="15" name="Left Brac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10812" cy="183633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4AD38F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5" o:spid="_x0000_s1026" type="#_x0000_t87" style="position:absolute;left:0;text-align:left;margin-left:113.2pt;margin-top:488.4pt;width:16.6pt;height:144.6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" adj="207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6106B4" wp14:editId="644B1070">
                <wp:simplePos x="0" y="0"/>
                <wp:positionH relativeFrom="column">
                  <wp:posOffset>49422</wp:posOffset>
                </wp:positionH>
                <wp:positionV relativeFrom="paragraph">
                  <wp:posOffset>179070</wp:posOffset>
                </wp:positionV>
                <wp:extent cx="5267325" cy="6534150"/>
                <wp:effectExtent l="0" t="0" r="28575" b="19050"/>
                <wp:wrapNone/>
                <wp:docPr id="260" name="Group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67325" cy="6534150"/>
                          <a:chOff x="0" y="0"/>
                          <a:chExt cx="5267325" cy="6534150"/>
                        </a:xfrm>
                      </wpg:grpSpPr>
                      <wpg:grpSp>
                        <wpg:cNvPr id="258" name="组合 258"/>
                        <wpg:cNvGrpSpPr/>
                        <wpg:grpSpPr>
                          <a:xfrm>
                            <a:off x="0" y="0"/>
                            <a:ext cx="2569210" cy="6534150"/>
                            <a:chOff x="0" y="0"/>
                            <a:chExt cx="2569210" cy="6534150"/>
                          </a:xfrm>
                        </wpg:grpSpPr>
                        <wpg:grpSp>
                          <wpg:cNvPr id="252" name="组合 252"/>
                          <wpg:cNvGrpSpPr/>
                          <wpg:grpSpPr>
                            <a:xfrm>
                              <a:off x="0" y="0"/>
                              <a:ext cx="2502535" cy="1885950"/>
                              <a:chOff x="0" y="0"/>
                              <a:chExt cx="2502535" cy="1885950"/>
                            </a:xfrm>
                          </wpg:grpSpPr>
                          <wps:wsp>
                            <wps:cNvPr id="23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81100" y="752475"/>
                                <a:ext cx="1047750" cy="260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5BD9" w:rsidRPr="005774BF" w:rsidRDefault="008A5BD9" w:rsidP="0026209F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lete: 243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248" name="组合 248"/>
                            <wpg:cNvGrpSpPr/>
                            <wpg:grpSpPr>
                              <a:xfrm>
                                <a:off x="0" y="0"/>
                                <a:ext cx="2502535" cy="1885950"/>
                                <a:chOff x="0" y="0"/>
                                <a:chExt cx="2502535" cy="1885950"/>
                              </a:xfrm>
                            </wpg:grpSpPr>
                            <wps:wsp>
                              <wps:cNvPr id="220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416810" cy="2762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A5BD9" w:rsidRPr="005774BF" w:rsidRDefault="008A5BD9" w:rsidP="0026209F">
                                    <w:pPr>
                                      <w:rPr>
                                        <w:b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  <w:t>Raw data in primary survey (N=24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  <w:t>3 279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37" name="左大括号 237"/>
                              <wps:cNvSpPr/>
                              <wps:spPr>
                                <a:xfrm>
                                  <a:off x="2343150" y="428625"/>
                                  <a:ext cx="159385" cy="1276350"/>
                                </a:xfrm>
                                <a:prstGeom prst="lef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6" name="直接箭头连接符 236"/>
                              <wps:cNvCnPr/>
                              <wps:spPr>
                                <a:xfrm>
                                  <a:off x="1123950" y="1066800"/>
                                  <a:ext cx="113347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9" name="直接箭头连接符 219"/>
                              <wps:cNvCnPr/>
                              <wps:spPr>
                                <a:xfrm>
                                  <a:off x="1114425" y="276225"/>
                                  <a:ext cx="0" cy="16097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g:grpSp>
                          <wpg:cNvPr id="251" name="组合 251"/>
                          <wpg:cNvGrpSpPr/>
                          <wpg:grpSpPr>
                            <a:xfrm>
                              <a:off x="19050" y="1885950"/>
                              <a:ext cx="2550160" cy="2143125"/>
                              <a:chOff x="0" y="0"/>
                              <a:chExt cx="2550160" cy="2143125"/>
                            </a:xfrm>
                          </wpg:grpSpPr>
                          <wps:wsp>
                            <wps:cNvPr id="230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90625" y="1009650"/>
                                <a:ext cx="1047750" cy="260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5BD9" w:rsidRPr="005774BF" w:rsidRDefault="008A5BD9" w:rsidP="0026209F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lete: 5112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250" name="组合 250"/>
                            <wpg:cNvGrpSpPr/>
                            <wpg:grpSpPr>
                              <a:xfrm>
                                <a:off x="0" y="0"/>
                                <a:ext cx="2550160" cy="2143125"/>
                                <a:chOff x="0" y="0"/>
                                <a:chExt cx="2550160" cy="2143125"/>
                              </a:xfrm>
                            </wpg:grpSpPr>
                            <wps:wsp>
                              <wps:cNvPr id="231" name="左大括号 231"/>
                              <wps:cNvSpPr/>
                              <wps:spPr>
                                <a:xfrm>
                                  <a:off x="2390775" y="714375"/>
                                  <a:ext cx="159385" cy="1257300"/>
                                </a:xfrm>
                                <a:prstGeom prst="lef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9" name="直接箭头连接符 229"/>
                              <wps:cNvCnPr/>
                              <wps:spPr>
                                <a:xfrm>
                                  <a:off x="1104900" y="1352550"/>
                                  <a:ext cx="120015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4" name="文本框 23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324100" cy="514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A5BD9" w:rsidRPr="000D46FD" w:rsidRDefault="008A5BD9" w:rsidP="0026209F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</w:pPr>
                                    <w:r w:rsidRPr="000D46FD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 xml:space="preserve">Data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according to age standard (N=240 842</w:t>
                                    </w:r>
                                    <w:r w:rsidRPr="000D46FD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7" name="直接箭头连接符 227"/>
                              <wps:cNvCnPr/>
                              <wps:spPr>
                                <a:xfrm>
                                  <a:off x="1095375" y="514350"/>
                                  <a:ext cx="0" cy="162877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g:grpSp>
                          <wpg:cNvPr id="254" name="组合 254"/>
                          <wpg:cNvGrpSpPr/>
                          <wpg:grpSpPr>
                            <a:xfrm>
                              <a:off x="0" y="4029075"/>
                              <a:ext cx="2569210" cy="2505075"/>
                              <a:chOff x="0" y="0"/>
                              <a:chExt cx="2569210" cy="2505075"/>
                            </a:xfrm>
                          </wpg:grpSpPr>
                          <wps:wsp>
                            <wps:cNvPr id="243" name="左大括号 243"/>
                            <wps:cNvSpPr/>
                            <wps:spPr>
                              <a:xfrm>
                                <a:off x="2438400" y="866775"/>
                                <a:ext cx="130810" cy="866775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53" name="组合 253"/>
                            <wpg:cNvGrpSpPr/>
                            <wpg:grpSpPr>
                              <a:xfrm>
                                <a:off x="0" y="0"/>
                                <a:ext cx="2352675" cy="2505075"/>
                                <a:chOff x="0" y="0"/>
                                <a:chExt cx="2352675" cy="2505075"/>
                              </a:xfrm>
                            </wpg:grpSpPr>
                            <wps:wsp>
                              <wps:cNvPr id="22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525" y="0"/>
                                  <a:ext cx="2343150" cy="514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A5BD9" w:rsidRPr="000D46FD" w:rsidRDefault="008A5BD9" w:rsidP="0026209F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</w:pPr>
                                    <w:r w:rsidRPr="000D46FD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Data of finishing fa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ce-to-face interview by oneself (N=189 716</w:t>
                                    </w:r>
                                    <w:r w:rsidRPr="000D46FD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200275"/>
                                  <a:ext cx="2324100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A5BD9" w:rsidRPr="005774BF" w:rsidRDefault="008A5BD9" w:rsidP="0026209F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  <w:t>Final dataset (N=187 723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42" name="直接箭头连接符 242"/>
                              <wps:cNvCnPr/>
                              <wps:spPr>
                                <a:xfrm>
                                  <a:off x="1133475" y="1304925"/>
                                  <a:ext cx="120015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1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38250" y="1019175"/>
                                  <a:ext cx="1047750" cy="2609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A5BD9" w:rsidRPr="005774BF" w:rsidRDefault="008A5BD9" w:rsidP="0026209F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Delete: 199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24" name="直接箭头连接符 224"/>
                              <wps:cNvCnPr/>
                              <wps:spPr>
                                <a:xfrm>
                                  <a:off x="1123950" y="514350"/>
                                  <a:ext cx="0" cy="16859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  <wpg:grpSp>
                        <wpg:cNvPr id="259" name="组合 259"/>
                        <wpg:cNvGrpSpPr/>
                        <wpg:grpSpPr>
                          <a:xfrm>
                            <a:off x="2590800" y="361950"/>
                            <a:ext cx="2676525" cy="5724525"/>
                            <a:chOff x="0" y="0"/>
                            <a:chExt cx="2676525" cy="5724525"/>
                          </a:xfrm>
                        </wpg:grpSpPr>
                        <wpg:grpSp>
                          <wpg:cNvPr id="255" name="组合 255"/>
                          <wpg:cNvGrpSpPr/>
                          <wpg:grpSpPr>
                            <a:xfrm>
                              <a:off x="47625" y="4429125"/>
                              <a:ext cx="2628900" cy="1295400"/>
                              <a:chOff x="0" y="0"/>
                              <a:chExt cx="2628900" cy="1295400"/>
                            </a:xfrm>
                          </wpg:grpSpPr>
                          <wps:wsp>
                            <wps:cNvPr id="244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0" cy="523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5BD9" w:rsidRPr="005774BF" w:rsidRDefault="008A5BD9" w:rsidP="0026209F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: Did not answer question of stroke recognition (n= 19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2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771525"/>
                                <a:ext cx="2628900" cy="523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5BD9" w:rsidRPr="005774BF" w:rsidRDefault="008A5BD9" w:rsidP="0026209F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: Did not answer question of response to stroke (n= 2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0" name="直接箭头连接符 240"/>
                            <wps:cNvCnPr/>
                            <wps:spPr>
                              <a:xfrm>
                                <a:off x="1190625" y="533400"/>
                                <a:ext cx="0" cy="2381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257" name="组合 257"/>
                          <wpg:cNvGrpSpPr/>
                          <wpg:grpSpPr>
                            <a:xfrm>
                              <a:off x="0" y="0"/>
                              <a:ext cx="2628900" cy="1457325"/>
                              <a:chOff x="0" y="0"/>
                              <a:chExt cx="2628900" cy="1457325"/>
                            </a:xfrm>
                          </wpg:grpSpPr>
                          <wpg:grpSp>
                            <wpg:cNvPr id="249" name="组合 249"/>
                            <wpg:cNvGrpSpPr/>
                            <wpg:grpSpPr>
                              <a:xfrm>
                                <a:off x="0" y="0"/>
                                <a:ext cx="2628900" cy="1457325"/>
                                <a:chOff x="0" y="0"/>
                                <a:chExt cx="2628900" cy="1457325"/>
                              </a:xfrm>
                            </wpg:grpSpPr>
                            <wps:wsp>
                              <wps:cNvPr id="247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628900" cy="285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A5BD9" w:rsidRPr="005774BF" w:rsidRDefault="008A5BD9" w:rsidP="0026209F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Step1:</w:t>
                                    </w:r>
                                    <w:r w:rsidRPr="00FE7C2B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2E3033"/>
                                        <w:sz w:val="20"/>
                                        <w:szCs w:val="20"/>
                                        <w:shd w:val="clear" w:color="auto" w:fill="F9FBFC"/>
                                      </w:rPr>
                                      <w:t>eath (n= 2413</w:t>
                                    </w: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color w:val="2E3033"/>
                                        <w:sz w:val="20"/>
                                        <w:szCs w:val="20"/>
                                        <w:shd w:val="clear" w:color="auto" w:fill="F9FBFC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4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485775"/>
                                  <a:ext cx="2628900" cy="285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A5BD9" w:rsidRPr="005774BF" w:rsidRDefault="008A5BD9" w:rsidP="0026209F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Step2: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Test populatio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(n=5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38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962025"/>
                                  <a:ext cx="2628900" cy="495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A5BD9" w:rsidRPr="005774BF" w:rsidRDefault="008A5BD9" w:rsidP="0026209F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774B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Step3: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Age 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&lt;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40 years (n=13) and age ≥ 146 year (n=6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23" name="直接箭头连接符 223"/>
                            <wps:cNvCnPr/>
                            <wps:spPr>
                              <a:xfrm>
                                <a:off x="1114425" y="771525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2" name="直接箭头连接符 222"/>
                            <wps:cNvCnPr/>
                            <wps:spPr>
                              <a:xfrm>
                                <a:off x="1114425" y="285750"/>
                                <a:ext cx="0" cy="2000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256" name="组合 256"/>
                          <wpg:cNvGrpSpPr/>
                          <wpg:grpSpPr>
                            <a:xfrm>
                              <a:off x="47625" y="2105025"/>
                              <a:ext cx="2628900" cy="1495425"/>
                              <a:chOff x="0" y="0"/>
                              <a:chExt cx="2628900" cy="1495425"/>
                            </a:xfrm>
                          </wpg:grpSpPr>
                          <wps:wsp>
                            <wps:cNvPr id="239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0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5BD9" w:rsidRPr="005774BF" w:rsidRDefault="008A5BD9" w:rsidP="0026209F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4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Loss of follow-up (n= 6338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3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571500"/>
                                <a:ext cx="26289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5BD9" w:rsidRPr="005774BF" w:rsidRDefault="008A5BD9" w:rsidP="0026209F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Step5: Finish interview by others 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0"/>
                                      <w:szCs w:val="20"/>
                                      <w:shd w:val="clear" w:color="auto" w:fill="F9FBFC"/>
                                    </w:rPr>
                                    <w:t>(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0"/>
                                      <w:szCs w:val="20"/>
                                      <w:shd w:val="clear" w:color="auto" w:fill="F9FBFC"/>
                                    </w:rPr>
                                    <w:t>= 7240</w:t>
                                  </w:r>
                                  <w:r w:rsidRPr="005774BF"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20"/>
                                      <w:szCs w:val="20"/>
                                      <w:shd w:val="clear" w:color="auto" w:fill="F9FBFC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3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200150"/>
                                <a:ext cx="26289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A5BD9" w:rsidRPr="005774BF" w:rsidRDefault="008A5BD9" w:rsidP="0026209F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74B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6: Finish interview via phone</w:t>
                                  </w:r>
                                  <w:r w:rsidRPr="001A088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n= 37548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5" name="直接箭头连接符 245"/>
                            <wps:cNvCnPr/>
                            <wps:spPr>
                              <a:xfrm>
                                <a:off x="1143000" y="866775"/>
                                <a:ext cx="0" cy="33337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1" name="直接箭头连接符 221"/>
                            <wps:cNvCnPr/>
                            <wps:spPr>
                              <a:xfrm>
                                <a:off x="1143000" y="285750"/>
                                <a:ext cx="0" cy="2857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6106B4" id="Group 260" o:spid="_x0000_s1029" style="position:absolute;left:0;text-align:left;margin-left:3.9pt;margin-top:14.1pt;width:414.75pt;height:514.5pt;z-index:251659264" coordsize="52673,6534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">
                <v:group id="组合 258" o:spid="_x0000_s1030" style="position:absolute;width:25692;height:65341" coordsize="25692,653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">
                  <v:group id="组合 252" o:spid="_x0000_s1031" style="position:absolute;width:25025;height:18859" coordsize="25025,188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">
                    <v:shape id="文本框 2" o:spid="_x0000_s1032" type="#_x0000_t202" style="position:absolute;left:11811;top:7524;width:10477;height:2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" strokecolor="white [3212]">
                      <v:textbox>
                        <w:txbxContent>
                          <w:p w:rsidR="008A5BD9" w:rsidRPr="005774BF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lete: 2437</w:t>
                            </w:r>
                          </w:p>
                        </w:txbxContent>
                      </v:textbox>
                    </v:shape>
                    <v:group id="组合 248" o:spid="_x0000_s1033" style="position:absolute;width:25025;height:18859" coordsize="25025,188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">
                      <v:shape id="文本框 2" o:spid="_x0000_s1034" type="#_x0000_t202" style="position:absolute;width:24168;height:27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">
                        <v:textbox>
                          <w:txbxContent>
                            <w:p w:rsidR="008A5BD9" w:rsidRPr="005774BF" w:rsidRDefault="008A5BD9" w:rsidP="0026209F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Raw data in primary survey (N=24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3 279)</w:t>
                              </w:r>
                            </w:p>
                          </w:txbxContent>
                        </v:textbox>
                      </v:shape>
                      <v:shapetype id="_x0000_t87" coordsize="21600,21600" o:spt="87" adj="1800,10800" path="m21600,qx10800@0l10800@2qy0@11,10800@3l10800@1qy21600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21600,0;0,10800;21600,21600" textboxrect="13963,@4,21600,@5"/>
                        <v:handles>
                          <v:h position="center,#0" yrange="0,@8"/>
                          <v:h position="topLeft,#1" yrange="@9,@10"/>
                        </v:handles>
                      </v:shapetype>
                      <v:shape id="左大括号 237" o:spid="_x0000_s1035" type="#_x0000_t87" style="position:absolute;left:23431;top:4286;width:1594;height:127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" adj="225" strokecolor="black [3213]" strokeweight=".5pt">
                        <v:stroke joinstyle="miter"/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接箭头连接符 236" o:spid="_x0000_s1036" type="#_x0000_t32" style="position:absolute;left:11239;top:10668;width:1133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" strokecolor="black [3213]" strokeweight=".5pt">
                        <v:stroke endarrow="block" joinstyle="miter"/>
                      </v:shape>
                      <v:shape id="直接箭头连接符 219" o:spid="_x0000_s1037" type="#_x0000_t32" style="position:absolute;left:11144;top:2762;width:0;height:160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" strokecolor="black [3213]" strokeweight=".5pt">
                        <v:stroke endarrow="block" joinstyle="miter"/>
                      </v:shape>
                    </v:group>
                  </v:group>
                  <v:group id="组合 251" o:spid="_x0000_s1038" style="position:absolute;left:190;top:18859;width:25502;height:21431" coordsize="25501,21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Qiw7yQAAAOE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">
                    <v:shape id="文本框 2" o:spid="_x0000_s1039" type="#_x0000_t202" style="position:absolute;left:11906;top:10096;width:10477;height:2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" strokecolor="white [3212]">
                      <v:textbox>
                        <w:txbxContent>
                          <w:p w:rsidR="008A5BD9" w:rsidRPr="005774BF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lete: 51126</w:t>
                            </w:r>
                          </w:p>
                        </w:txbxContent>
                      </v:textbox>
                    </v:shape>
                    <v:group id="组合 250" o:spid="_x0000_s1040" style="position:absolute;width:25501;height:21431" coordsize="25501,21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">
                      <v:shape id="左大括号 231" o:spid="_x0000_s1041" type="#_x0000_t87" style="position:absolute;left:23907;top:7143;width:1594;height:125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" adj="228" strokecolor="black [3213]" strokeweight=".5pt">
                        <v:stroke joinstyle="miter"/>
                      </v:shape>
                      <v:shape id="直接箭头连接符 229" o:spid="_x0000_s1042" type="#_x0000_t32" style="position:absolute;left:11049;top:13525;width:1200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" strokecolor="black [3213]" strokeweight=".5pt">
                        <v:stroke endarrow="block" joinstyle="miter"/>
                      </v:shape>
                      <v:shape id="文本框 234" o:spid="_x0000_s1043" type="#_x0000_t202" style="position:absolute;width:23241;height:5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">
                        <v:textbox>
                          <w:txbxContent>
                            <w:p w:rsidR="008A5BD9" w:rsidRPr="000D46FD" w:rsidRDefault="008A5BD9" w:rsidP="0026209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</w:pPr>
                              <w:r w:rsidRPr="000D46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 xml:space="preserve">Data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according to age standard (N=240 842</w:t>
                              </w:r>
                              <w:r w:rsidRPr="000D46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直接箭头连接符 227" o:spid="_x0000_s1044" type="#_x0000_t32" style="position:absolute;left:10953;top:5143;width:0;height:162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" strokecolor="black [3213]" strokeweight=".5pt">
                        <v:stroke endarrow="block" joinstyle="miter"/>
                      </v:shape>
                    </v:group>
                  </v:group>
                  <v:group id="组合 254" o:spid="_x0000_s1045" style="position:absolute;top:40290;width:25692;height:25051" coordsize="25692,250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">
                    <v:shape id="左大括号 243" o:spid="_x0000_s1046" type="#_x0000_t87" style="position:absolute;left:24384;top:8667;width:1308;height:86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" adj="272" strokecolor="black [3213]" strokeweight=".5pt">
                      <v:stroke joinstyle="miter"/>
                    </v:shape>
                    <v:group id="组合 253" o:spid="_x0000_s1047" style="position:absolute;width:23526;height:25050" coordsize="23526,250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">
                      <v:shape id="文本框 2" o:spid="_x0000_s1048" type="#_x0000_t202" style="position:absolute;left:95;width:23431;height:5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">
                        <v:textbox>
                          <w:txbxContent>
                            <w:p w:rsidR="008A5BD9" w:rsidRPr="000D46FD" w:rsidRDefault="008A5BD9" w:rsidP="0026209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</w:pPr>
                              <w:r w:rsidRPr="000D46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Data of finishing fa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ce-to-face interview by oneself (N=189 716</w:t>
                              </w:r>
                              <w:r w:rsidRPr="000D46FD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文本框 2" o:spid="_x0000_s1049" type="#_x0000_t202" style="position:absolute;top:22002;width:23241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">
                        <v:textbox>
                          <w:txbxContent>
                            <w:p w:rsidR="008A5BD9" w:rsidRPr="005774BF" w:rsidRDefault="008A5BD9" w:rsidP="0026209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Final dataset (N=187 723)</w:t>
                              </w:r>
                            </w:p>
                          </w:txbxContent>
                        </v:textbox>
                      </v:shape>
                      <v:shape id="直接箭头连接符 242" o:spid="_x0000_s1050" type="#_x0000_t32" style="position:absolute;left:11334;top:13049;width:1200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" strokecolor="black [3213]" strokeweight=".5pt">
                        <v:stroke endarrow="block" joinstyle="miter"/>
                      </v:shape>
                      <v:shape id="文本框 2" o:spid="_x0000_s1051" type="#_x0000_t202" style="position:absolute;left:12382;top:10191;width:10478;height:2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" strokecolor="white [3212]">
                        <v:textbox>
                          <w:txbxContent>
                            <w:p w:rsidR="008A5BD9" w:rsidRPr="005774BF" w:rsidRDefault="008A5BD9" w:rsidP="0026209F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elete: 1993</w:t>
                              </w:r>
                            </w:p>
                          </w:txbxContent>
                        </v:textbox>
                      </v:shape>
                      <v:shape id="直接箭头连接符 224" o:spid="_x0000_s1052" type="#_x0000_t32" style="position:absolute;left:11239;top:5143;width:0;height:168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" strokecolor="black [3213]" strokeweight=".5pt">
                        <v:stroke endarrow="block" joinstyle="miter"/>
                      </v:shape>
                    </v:group>
                  </v:group>
                </v:group>
                <v:group id="组合 259" o:spid="_x0000_s1053" style="position:absolute;left:25908;top:3619;width:26765;height:57245" coordsize="26765,57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">
                  <v:group id="组合 255" o:spid="_x0000_s1054" style="position:absolute;left:476;top:44291;width:26289;height:12954" coordsize="26289,129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">
                    <v:shape id="文本框 2" o:spid="_x0000_s1055" type="#_x0000_t202" style="position:absolute;width:26289;height:52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">
                      <v:textbox>
                        <w:txbxContent>
                          <w:p w:rsidR="008A5BD9" w:rsidRPr="005774BF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Did not answer question of stroke recognition (n= 19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文本框 2" o:spid="_x0000_s1056" type="#_x0000_t202" style="position:absolute;top:7715;width:26289;height:52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">
                      <v:textbox>
                        <w:txbxContent>
                          <w:p w:rsidR="008A5BD9" w:rsidRPr="005774BF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Did not answer question of response to stroke (n= 2)</w:t>
                            </w:r>
                          </w:p>
                        </w:txbxContent>
                      </v:textbox>
                    </v:shape>
                    <v:shape id="直接箭头连接符 240" o:spid="_x0000_s1057" type="#_x0000_t32" style="position:absolute;left:11906;top:5334;width:0;height:23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" strokecolor="black [3213]" strokeweight=".5pt">
                      <v:stroke endarrow="block" joinstyle="miter"/>
                    </v:shape>
                  </v:group>
                  <v:group id="组合 257" o:spid="_x0000_s1058" style="position:absolute;width:26289;height:14573" coordsize="26289,145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">
                    <v:group id="组合 249" o:spid="_x0000_s1059" style="position:absolute;width:26289;height:14573" coordsize="26289,145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">
                      <v:shape id="文本框 2" o:spid="_x0000_s1060" type="#_x0000_t202" style="position:absolute;width:26289;height:2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">
                        <v:textbox>
                          <w:txbxContent>
                            <w:p w:rsidR="008A5BD9" w:rsidRPr="005774BF" w:rsidRDefault="008A5BD9" w:rsidP="0026209F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tep1:</w:t>
                              </w:r>
                              <w:r w:rsidRPr="00FE7C2B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E3033"/>
                                  <w:sz w:val="20"/>
                                  <w:szCs w:val="20"/>
                                  <w:shd w:val="clear" w:color="auto" w:fill="F9FBFC"/>
                                </w:rPr>
                                <w:t>eath (n= 2413</w:t>
                              </w:r>
                              <w:r w:rsidRPr="005774BF">
                                <w:rPr>
                                  <w:rFonts w:ascii="Times New Roman" w:hAnsi="Times New Roman" w:cs="Times New Roman"/>
                                  <w:color w:val="2E3033"/>
                                  <w:sz w:val="20"/>
                                  <w:szCs w:val="20"/>
                                  <w:shd w:val="clear" w:color="auto" w:fill="F9FBFC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文本框 2" o:spid="_x0000_s1061" type="#_x0000_t202" style="position:absolute;top:4857;width:26289;height:2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">
                        <v:textbox>
                          <w:txbxContent>
                            <w:p w:rsidR="008A5BD9" w:rsidRPr="005774BF" w:rsidRDefault="008A5BD9" w:rsidP="0026209F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ep2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est popul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vertAlign w:val="superscript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n=5)</w:t>
                              </w:r>
                            </w:p>
                          </w:txbxContent>
                        </v:textbox>
                      </v:shape>
                      <v:shape id="文本框 2" o:spid="_x0000_s1062" type="#_x0000_t202" style="position:absolute;top:9620;width:26289;height:4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">
                        <v:textbox>
                          <w:txbxContent>
                            <w:p w:rsidR="008A5BD9" w:rsidRPr="005774BF" w:rsidRDefault="008A5BD9" w:rsidP="0026209F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774B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tep3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ge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&lt;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40 years (n=13) and age ≥ 146 year (n=6)</w:t>
                              </w:r>
                            </w:p>
                          </w:txbxContent>
                        </v:textbox>
                      </v:shape>
                    </v:group>
                    <v:shape id="直接箭头连接符 223" o:spid="_x0000_s1063" type="#_x0000_t32" style="position:absolute;left:11144;top:7715;width:0;height:190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" strokecolor="black [3213]" strokeweight=".5pt">
                      <v:stroke endarrow="block" joinstyle="miter"/>
                    </v:shape>
                    <v:shape id="直接箭头连接符 222" o:spid="_x0000_s1064" type="#_x0000_t32" style="position:absolute;left:11144;top:2857;width:0;height:20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" strokecolor="black [3213]" strokeweight=".5pt">
                      <v:stroke endarrow="block" joinstyle="miter"/>
                    </v:shape>
                  </v:group>
                  <v:group id="组合 256" o:spid="_x0000_s1065" style="position:absolute;left:476;top:21050;width:26289;height:14954" coordsize="26289,149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">
                    <v:shape id="文本框 2" o:spid="_x0000_s1066" type="#_x0000_t202" style="position:absolute;width:26289;height:2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">
                      <v:textbox>
                        <w:txbxContent>
                          <w:p w:rsidR="008A5BD9" w:rsidRPr="005774BF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4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oss of follow-up (n= 6338)</w:t>
                            </w:r>
                          </w:p>
                        </w:txbxContent>
                      </v:textbox>
                    </v:shape>
                    <v:shape id="文本框 2" o:spid="_x0000_s1067" type="#_x0000_t202" style="position:absolute;top:5715;width:26289;height:29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">
                      <v:textbox>
                        <w:txbxContent>
                          <w:p w:rsidR="008A5BD9" w:rsidRPr="005774BF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ep5: Finish interview by others 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color w:val="2E3033"/>
                                <w:sz w:val="20"/>
                                <w:szCs w:val="20"/>
                                <w:shd w:val="clear" w:color="auto" w:fill="F9FBFC"/>
                              </w:rPr>
                              <w:t>(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2E3033"/>
                                <w:sz w:val="20"/>
                                <w:szCs w:val="20"/>
                                <w:shd w:val="clear" w:color="auto" w:fill="F9FBFC"/>
                              </w:rPr>
                              <w:t>= 7240</w:t>
                            </w:r>
                            <w:r w:rsidRPr="005774BF">
                              <w:rPr>
                                <w:rFonts w:ascii="Times New Roman" w:hAnsi="Times New Roman" w:cs="Times New Roman"/>
                                <w:color w:val="2E3033"/>
                                <w:sz w:val="20"/>
                                <w:szCs w:val="20"/>
                                <w:shd w:val="clear" w:color="auto" w:fill="F9FBFC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文本框 2" o:spid="_x0000_s1068" type="#_x0000_t202" style="position:absolute;top:12001;width:26289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">
                      <v:textbox>
                        <w:txbxContent>
                          <w:p w:rsidR="008A5BD9" w:rsidRPr="005774BF" w:rsidRDefault="008A5BD9" w:rsidP="0026209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74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6: Finish interview via phone</w:t>
                            </w:r>
                            <w:r w:rsidRPr="001A088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 37548)</w:t>
                            </w:r>
                          </w:p>
                        </w:txbxContent>
                      </v:textbox>
                    </v:shape>
                    <v:shape id="直接箭头连接符 245" o:spid="_x0000_s1069" type="#_x0000_t32" style="position:absolute;left:11430;top:8667;width:0;height:33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" strokecolor="black [3213]" strokeweight=".5pt">
                      <v:stroke endarrow="block" joinstyle="miter"/>
                    </v:shape>
                    <v:shape id="直接箭头连接符 221" o:spid="_x0000_s1070" type="#_x0000_t32" style="position:absolute;left:11430;top:2857;width:0;height:285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" strokecolor="black [3213]" strokeweight=".5pt">
                      <v:stroke endarrow="block" joinstyle="miter"/>
                    </v:shape>
                  </v:group>
                </v:group>
              </v:group>
            </w:pict>
          </mc:Fallback>
        </mc:AlternateContent>
      </w:r>
    </w:p>
    <w:p w:rsidR="0026209F" w:rsidRDefault="0026209F" w:rsidP="002620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6209F" w:rsidRPr="006667A8" w:rsidRDefault="0026209F" w:rsidP="002620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6209F" w:rsidRPr="006667A8" w:rsidRDefault="0026209F" w:rsidP="002620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6209F" w:rsidRDefault="0026209F" w:rsidP="002620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6209F" w:rsidRDefault="0026209F" w:rsidP="002620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6209F" w:rsidRDefault="0026209F" w:rsidP="002620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6209F" w:rsidRPr="006667A8" w:rsidRDefault="0026209F" w:rsidP="0026209F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26209F" w:rsidRPr="006667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6209F" w:rsidRDefault="0026209F" w:rsidP="002620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880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Pr="00454DF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irtual population to test the data management system.</w:t>
      </w:r>
    </w:p>
    <w:p w:rsidR="00121FEF" w:rsidRDefault="0026209F" w:rsidP="00FE7D5D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121FE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A088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54DFD">
        <w:rPr>
          <w:rFonts w:ascii="Times New Roman" w:hAnsi="Times New Roman" w:cs="Times New Roman"/>
          <w:sz w:val="20"/>
          <w:szCs w:val="20"/>
        </w:rPr>
        <w:t>To ensure the accuracy, integrity, and creditability</w:t>
      </w:r>
      <w:r>
        <w:rPr>
          <w:rFonts w:ascii="Times New Roman" w:hAnsi="Times New Roman" w:cs="Times New Roman"/>
          <w:sz w:val="20"/>
          <w:szCs w:val="20"/>
        </w:rPr>
        <w:t>, residents</w:t>
      </w:r>
      <w:r w:rsidRPr="00454DFD">
        <w:rPr>
          <w:rFonts w:ascii="Times New Roman" w:hAnsi="Times New Roman" w:cs="Times New Roman"/>
          <w:sz w:val="20"/>
          <w:szCs w:val="20"/>
        </w:rPr>
        <w:t xml:space="preserve"> finishing questionnaires via phone in CNSSS was not included in FAST-RIGHT study.</w:t>
      </w:r>
      <w:r w:rsidR="00222564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7B0B5A" w:rsidRDefault="003968F2" w:rsidP="006F4F1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R</w:t>
      </w:r>
      <w:r w:rsidR="00FE7D5D" w:rsidRPr="00D76B6E">
        <w:rPr>
          <w:rFonts w:ascii="Times New Roman" w:hAnsi="Times New Roman" w:cs="Times New Roman"/>
          <w:sz w:val="20"/>
          <w:szCs w:val="20"/>
        </w:rPr>
        <w:t>eference</w:t>
      </w:r>
    </w:p>
    <w:p w:rsidR="00222564" w:rsidRPr="00F1731B" w:rsidRDefault="00F1731B" w:rsidP="00F1731B">
      <w:pPr>
        <w:pStyle w:val="a9"/>
        <w:numPr>
          <w:ilvl w:val="0"/>
          <w:numId w:val="17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1731B">
        <w:rPr>
          <w:rFonts w:ascii="Times New Roman" w:hAnsi="Times New Roman" w:cs="Times New Roman"/>
        </w:rPr>
        <w:t>Li S, Cui LY, Anderson C, Zhu S, Xu P, Wei T, et al. Public awareness of stroke and the appropriate responses in China: a cross-sectional community-based study (FAST-RIGHT). Stroke. 2019;50:455–62. https://doi. org/10.1161/STROKEAHA.118.023317.</w:t>
      </w:r>
    </w:p>
    <w:sectPr w:rsidR="00222564" w:rsidRPr="00F17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149F" w:rsidRDefault="002A149F" w:rsidP="00FE7D5D">
      <w:r>
        <w:separator/>
      </w:r>
    </w:p>
  </w:endnote>
  <w:endnote w:type="continuationSeparator" w:id="0">
    <w:p w:rsidR="002A149F" w:rsidRDefault="002A149F" w:rsidP="00FE7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Frutiger-BI">
    <w:altName w:val="Times New Roman"/>
    <w:panose1 w:val="020B0604020202020204"/>
    <w:charset w:val="00"/>
    <w:family w:val="roman"/>
    <w:notTrueType/>
    <w:pitch w:val="default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9695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5BD9" w:rsidRDefault="008A5BD9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A5BD9" w:rsidRDefault="008A5B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149F" w:rsidRDefault="002A149F" w:rsidP="00FE7D5D">
      <w:r>
        <w:separator/>
      </w:r>
    </w:p>
  </w:footnote>
  <w:footnote w:type="continuationSeparator" w:id="0">
    <w:p w:rsidR="002A149F" w:rsidRDefault="002A149F" w:rsidP="00FE7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825CF"/>
    <w:multiLevelType w:val="hybridMultilevel"/>
    <w:tmpl w:val="D706BE40"/>
    <w:lvl w:ilvl="0" w:tplc="747299E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FE44CFC"/>
    <w:multiLevelType w:val="hybridMultilevel"/>
    <w:tmpl w:val="98D6C52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2D636F"/>
    <w:multiLevelType w:val="hybridMultilevel"/>
    <w:tmpl w:val="B4D4BDB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96326F"/>
    <w:multiLevelType w:val="hybridMultilevel"/>
    <w:tmpl w:val="124AD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B4288"/>
    <w:multiLevelType w:val="hybridMultilevel"/>
    <w:tmpl w:val="497EDFFA"/>
    <w:lvl w:ilvl="0" w:tplc="0C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B7F63B5"/>
    <w:multiLevelType w:val="hybridMultilevel"/>
    <w:tmpl w:val="632E6066"/>
    <w:lvl w:ilvl="0" w:tplc="0EE4A9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D611AD2"/>
    <w:multiLevelType w:val="hybridMultilevel"/>
    <w:tmpl w:val="5B52AD82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2DDE6B08"/>
    <w:multiLevelType w:val="hybridMultilevel"/>
    <w:tmpl w:val="D84C5BD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D1AFC"/>
    <w:multiLevelType w:val="hybridMultilevel"/>
    <w:tmpl w:val="7826B8B2"/>
    <w:lvl w:ilvl="0" w:tplc="31D64B3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41953DBC"/>
    <w:multiLevelType w:val="hybridMultilevel"/>
    <w:tmpl w:val="3BD6E3CA"/>
    <w:lvl w:ilvl="0" w:tplc="0C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BCB7A9D"/>
    <w:multiLevelType w:val="hybridMultilevel"/>
    <w:tmpl w:val="1D0225A2"/>
    <w:lvl w:ilvl="0" w:tplc="EB7A6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B120184"/>
    <w:multiLevelType w:val="hybridMultilevel"/>
    <w:tmpl w:val="93D25EEA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5F29741D"/>
    <w:multiLevelType w:val="hybridMultilevel"/>
    <w:tmpl w:val="96DA9CDA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 w15:restartNumberingAfterBreak="0">
    <w:nsid w:val="622145E9"/>
    <w:multiLevelType w:val="hybridMultilevel"/>
    <w:tmpl w:val="FE70B9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6B73AA"/>
    <w:multiLevelType w:val="hybridMultilevel"/>
    <w:tmpl w:val="4AE009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4815BD"/>
    <w:multiLevelType w:val="hybridMultilevel"/>
    <w:tmpl w:val="F38ABA1A"/>
    <w:lvl w:ilvl="0" w:tplc="CEFE9E92">
      <w:start w:val="3"/>
      <w:numFmt w:val="decimal"/>
      <w:lvlText w:val="%1"/>
      <w:lvlJc w:val="left"/>
      <w:pPr>
        <w:ind w:left="50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8" w:hanging="420"/>
      </w:pPr>
    </w:lvl>
    <w:lvl w:ilvl="2" w:tplc="0409001B" w:tentative="1">
      <w:start w:val="1"/>
      <w:numFmt w:val="lowerRoman"/>
      <w:lvlText w:val="%3."/>
      <w:lvlJc w:val="right"/>
      <w:pPr>
        <w:ind w:left="1408" w:hanging="420"/>
      </w:pPr>
    </w:lvl>
    <w:lvl w:ilvl="3" w:tplc="0409000F" w:tentative="1">
      <w:start w:val="1"/>
      <w:numFmt w:val="decimal"/>
      <w:lvlText w:val="%4."/>
      <w:lvlJc w:val="left"/>
      <w:pPr>
        <w:ind w:left="1828" w:hanging="420"/>
      </w:pPr>
    </w:lvl>
    <w:lvl w:ilvl="4" w:tplc="04090019" w:tentative="1">
      <w:start w:val="1"/>
      <w:numFmt w:val="lowerLetter"/>
      <w:lvlText w:val="%5)"/>
      <w:lvlJc w:val="left"/>
      <w:pPr>
        <w:ind w:left="2248" w:hanging="420"/>
      </w:pPr>
    </w:lvl>
    <w:lvl w:ilvl="5" w:tplc="0409001B" w:tentative="1">
      <w:start w:val="1"/>
      <w:numFmt w:val="lowerRoman"/>
      <w:lvlText w:val="%6."/>
      <w:lvlJc w:val="right"/>
      <w:pPr>
        <w:ind w:left="2668" w:hanging="420"/>
      </w:pPr>
    </w:lvl>
    <w:lvl w:ilvl="6" w:tplc="0409000F" w:tentative="1">
      <w:start w:val="1"/>
      <w:numFmt w:val="decimal"/>
      <w:lvlText w:val="%7."/>
      <w:lvlJc w:val="left"/>
      <w:pPr>
        <w:ind w:left="3088" w:hanging="420"/>
      </w:pPr>
    </w:lvl>
    <w:lvl w:ilvl="7" w:tplc="04090019" w:tentative="1">
      <w:start w:val="1"/>
      <w:numFmt w:val="lowerLetter"/>
      <w:lvlText w:val="%8)"/>
      <w:lvlJc w:val="left"/>
      <w:pPr>
        <w:ind w:left="3508" w:hanging="420"/>
      </w:pPr>
    </w:lvl>
    <w:lvl w:ilvl="8" w:tplc="0409001B" w:tentative="1">
      <w:start w:val="1"/>
      <w:numFmt w:val="lowerRoman"/>
      <w:lvlText w:val="%9."/>
      <w:lvlJc w:val="right"/>
      <w:pPr>
        <w:ind w:left="3928" w:hanging="420"/>
      </w:pPr>
    </w:lvl>
  </w:abstractNum>
  <w:abstractNum w:abstractNumId="16" w15:restartNumberingAfterBreak="0">
    <w:nsid w:val="74C1578E"/>
    <w:multiLevelType w:val="hybridMultilevel"/>
    <w:tmpl w:val="73108604"/>
    <w:lvl w:ilvl="0" w:tplc="0C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7" w15:restartNumberingAfterBreak="0">
    <w:nsid w:val="79D376D9"/>
    <w:multiLevelType w:val="hybridMultilevel"/>
    <w:tmpl w:val="8BE2E710"/>
    <w:lvl w:ilvl="0" w:tplc="F51E190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A056FF9"/>
    <w:multiLevelType w:val="hybridMultilevel"/>
    <w:tmpl w:val="B64C2106"/>
    <w:lvl w:ilvl="0" w:tplc="ABAA02E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AED2496"/>
    <w:multiLevelType w:val="hybridMultilevel"/>
    <w:tmpl w:val="AD3E90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1"/>
  </w:num>
  <w:num w:numId="4">
    <w:abstractNumId w:val="2"/>
  </w:num>
  <w:num w:numId="5">
    <w:abstractNumId w:val="4"/>
  </w:num>
  <w:num w:numId="6">
    <w:abstractNumId w:val="9"/>
  </w:num>
  <w:num w:numId="7">
    <w:abstractNumId w:val="11"/>
  </w:num>
  <w:num w:numId="8">
    <w:abstractNumId w:val="12"/>
  </w:num>
  <w:num w:numId="9">
    <w:abstractNumId w:val="6"/>
  </w:num>
  <w:num w:numId="10">
    <w:abstractNumId w:val="16"/>
  </w:num>
  <w:num w:numId="11">
    <w:abstractNumId w:val="14"/>
  </w:num>
  <w:num w:numId="12">
    <w:abstractNumId w:val="19"/>
  </w:num>
  <w:num w:numId="13">
    <w:abstractNumId w:val="13"/>
  </w:num>
  <w:num w:numId="14">
    <w:abstractNumId w:val="7"/>
  </w:num>
  <w:num w:numId="15">
    <w:abstractNumId w:val="3"/>
  </w:num>
  <w:num w:numId="16">
    <w:abstractNumId w:val="8"/>
  </w:num>
  <w:num w:numId="17">
    <w:abstractNumId w:val="18"/>
  </w:num>
  <w:num w:numId="18">
    <w:abstractNumId w:val="0"/>
  </w:num>
  <w:num w:numId="19">
    <w:abstractNumId w:val="17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574"/>
    <w:rsid w:val="000233E4"/>
    <w:rsid w:val="000525FE"/>
    <w:rsid w:val="00086504"/>
    <w:rsid w:val="000A4B4F"/>
    <w:rsid w:val="000C7367"/>
    <w:rsid w:val="000D1B74"/>
    <w:rsid w:val="00121FEF"/>
    <w:rsid w:val="00127175"/>
    <w:rsid w:val="001278C8"/>
    <w:rsid w:val="0018258D"/>
    <w:rsid w:val="0019371A"/>
    <w:rsid w:val="001A0E2A"/>
    <w:rsid w:val="001B1E94"/>
    <w:rsid w:val="001D0B0B"/>
    <w:rsid w:val="00205E3E"/>
    <w:rsid w:val="00207574"/>
    <w:rsid w:val="00222564"/>
    <w:rsid w:val="00233152"/>
    <w:rsid w:val="0026209F"/>
    <w:rsid w:val="00282F93"/>
    <w:rsid w:val="002875D8"/>
    <w:rsid w:val="002A149F"/>
    <w:rsid w:val="002B0854"/>
    <w:rsid w:val="002C03AF"/>
    <w:rsid w:val="00311D23"/>
    <w:rsid w:val="00313BA3"/>
    <w:rsid w:val="003547FA"/>
    <w:rsid w:val="00366B78"/>
    <w:rsid w:val="0037505A"/>
    <w:rsid w:val="00386F52"/>
    <w:rsid w:val="003968F2"/>
    <w:rsid w:val="00396C64"/>
    <w:rsid w:val="003B2879"/>
    <w:rsid w:val="00407702"/>
    <w:rsid w:val="00417B19"/>
    <w:rsid w:val="00461CFA"/>
    <w:rsid w:val="00471812"/>
    <w:rsid w:val="004A3089"/>
    <w:rsid w:val="004C2AE2"/>
    <w:rsid w:val="004C7551"/>
    <w:rsid w:val="004E3D55"/>
    <w:rsid w:val="00521792"/>
    <w:rsid w:val="0057084E"/>
    <w:rsid w:val="00587EA9"/>
    <w:rsid w:val="00590547"/>
    <w:rsid w:val="005D7A84"/>
    <w:rsid w:val="005F6502"/>
    <w:rsid w:val="00621E1F"/>
    <w:rsid w:val="00622CF2"/>
    <w:rsid w:val="006A1E7A"/>
    <w:rsid w:val="006B1C7C"/>
    <w:rsid w:val="006F4F14"/>
    <w:rsid w:val="00756C62"/>
    <w:rsid w:val="00783827"/>
    <w:rsid w:val="007B0B5A"/>
    <w:rsid w:val="007B219F"/>
    <w:rsid w:val="007B4FC0"/>
    <w:rsid w:val="007F1859"/>
    <w:rsid w:val="007F2F6F"/>
    <w:rsid w:val="0085116B"/>
    <w:rsid w:val="0086264B"/>
    <w:rsid w:val="0086783A"/>
    <w:rsid w:val="008A1339"/>
    <w:rsid w:val="008A5BD9"/>
    <w:rsid w:val="008C76BA"/>
    <w:rsid w:val="008D1C45"/>
    <w:rsid w:val="008F3763"/>
    <w:rsid w:val="009132C9"/>
    <w:rsid w:val="009274C2"/>
    <w:rsid w:val="00991250"/>
    <w:rsid w:val="009C6289"/>
    <w:rsid w:val="009D00A8"/>
    <w:rsid w:val="009D6B88"/>
    <w:rsid w:val="009E6E0C"/>
    <w:rsid w:val="009F3E44"/>
    <w:rsid w:val="00A527C8"/>
    <w:rsid w:val="00A556D5"/>
    <w:rsid w:val="00A55ACC"/>
    <w:rsid w:val="00A67E02"/>
    <w:rsid w:val="00A76B4F"/>
    <w:rsid w:val="00AC089D"/>
    <w:rsid w:val="00AD54E3"/>
    <w:rsid w:val="00AF58D0"/>
    <w:rsid w:val="00B005D0"/>
    <w:rsid w:val="00B1389B"/>
    <w:rsid w:val="00B1407D"/>
    <w:rsid w:val="00B2350D"/>
    <w:rsid w:val="00B31440"/>
    <w:rsid w:val="00B40575"/>
    <w:rsid w:val="00B411F4"/>
    <w:rsid w:val="00B43884"/>
    <w:rsid w:val="00B5676A"/>
    <w:rsid w:val="00BC0DD8"/>
    <w:rsid w:val="00BF5683"/>
    <w:rsid w:val="00BF5878"/>
    <w:rsid w:val="00C16F3E"/>
    <w:rsid w:val="00C26325"/>
    <w:rsid w:val="00C57352"/>
    <w:rsid w:val="00C83554"/>
    <w:rsid w:val="00C92D31"/>
    <w:rsid w:val="00CA67C6"/>
    <w:rsid w:val="00CD5782"/>
    <w:rsid w:val="00CE603C"/>
    <w:rsid w:val="00D61702"/>
    <w:rsid w:val="00DE6F84"/>
    <w:rsid w:val="00E0440C"/>
    <w:rsid w:val="00E10EB9"/>
    <w:rsid w:val="00E1394D"/>
    <w:rsid w:val="00E172AA"/>
    <w:rsid w:val="00E174B6"/>
    <w:rsid w:val="00E526B5"/>
    <w:rsid w:val="00E66A40"/>
    <w:rsid w:val="00E71787"/>
    <w:rsid w:val="00E8606E"/>
    <w:rsid w:val="00EB250B"/>
    <w:rsid w:val="00ED6C5A"/>
    <w:rsid w:val="00EF1449"/>
    <w:rsid w:val="00F01E06"/>
    <w:rsid w:val="00F02D11"/>
    <w:rsid w:val="00F1731B"/>
    <w:rsid w:val="00F30B3E"/>
    <w:rsid w:val="00F5139B"/>
    <w:rsid w:val="00F6038B"/>
    <w:rsid w:val="00F703B4"/>
    <w:rsid w:val="00F81E49"/>
    <w:rsid w:val="00FE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B6B9A"/>
  <w15:chartTrackingRefBased/>
  <w15:docId w15:val="{4BF40053-B1D1-4B43-ACE8-390CBFF1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D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D5D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FE7D5D"/>
  </w:style>
  <w:style w:type="paragraph" w:styleId="a5">
    <w:name w:val="footer"/>
    <w:basedOn w:val="a"/>
    <w:link w:val="a6"/>
    <w:uiPriority w:val="99"/>
    <w:unhideWhenUsed/>
    <w:rsid w:val="00FE7D5D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FE7D5D"/>
  </w:style>
  <w:style w:type="paragraph" w:styleId="a7">
    <w:name w:val="Title"/>
    <w:basedOn w:val="a"/>
    <w:next w:val="a"/>
    <w:link w:val="a8"/>
    <w:uiPriority w:val="10"/>
    <w:qFormat/>
    <w:rsid w:val="00FE7D5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FE7D5D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FE7D5D"/>
    <w:pPr>
      <w:ind w:firstLineChars="200" w:firstLine="420"/>
    </w:pPr>
  </w:style>
  <w:style w:type="character" w:customStyle="1" w:styleId="fontstyle01">
    <w:name w:val="fontstyle01"/>
    <w:basedOn w:val="a0"/>
    <w:rsid w:val="00FE7D5D"/>
    <w:rPr>
      <w:rFonts w:ascii="AdvFrutiger-BI" w:hAnsi="AdvFrutiger-BI" w:hint="default"/>
      <w:b w:val="0"/>
      <w:bCs w:val="0"/>
      <w:i w:val="0"/>
      <w:iCs w:val="0"/>
      <w:color w:val="000000"/>
      <w:sz w:val="16"/>
      <w:szCs w:val="16"/>
    </w:rPr>
  </w:style>
  <w:style w:type="table" w:styleId="aa">
    <w:name w:val="Table Grid"/>
    <w:basedOn w:val="a1"/>
    <w:uiPriority w:val="39"/>
    <w:rsid w:val="00FE7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FE7D5D"/>
    <w:rPr>
      <w:rFonts w:ascii="Calibri" w:eastAsia="宋体" w:hAnsi="Calibri" w:cs="Calibri"/>
      <w:noProof/>
      <w:sz w:val="20"/>
      <w:szCs w:val="32"/>
    </w:rPr>
  </w:style>
  <w:style w:type="character" w:customStyle="1" w:styleId="EndNoteBibliographyChar">
    <w:name w:val="EndNote Bibliography Char"/>
    <w:basedOn w:val="a8"/>
    <w:link w:val="EndNoteBibliography"/>
    <w:rsid w:val="00FE7D5D"/>
    <w:rPr>
      <w:rFonts w:ascii="Calibri" w:eastAsia="宋体" w:hAnsi="Calibri" w:cs="Calibri"/>
      <w:b w:val="0"/>
      <w:bCs w:val="0"/>
      <w:noProof/>
      <w:sz w:val="20"/>
      <w:szCs w:val="32"/>
    </w:rPr>
  </w:style>
  <w:style w:type="paragraph" w:styleId="ab">
    <w:name w:val="Balloon Text"/>
    <w:basedOn w:val="a"/>
    <w:link w:val="ac"/>
    <w:uiPriority w:val="99"/>
    <w:semiHidden/>
    <w:unhideWhenUsed/>
    <w:rsid w:val="007B4FC0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B4FC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1</Pages>
  <Words>1881</Words>
  <Characters>10725</Characters>
  <Application>Microsoft Office Word</Application>
  <DocSecurity>0</DocSecurity>
  <Lines>89</Lines>
  <Paragraphs>25</Paragraphs>
  <ScaleCrop>false</ScaleCrop>
  <Company/>
  <LinksUpToDate>false</LinksUpToDate>
  <CharactersWithSpaces>1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gde</dc:creator>
  <cp:keywords/>
  <dc:description/>
  <cp:lastModifiedBy>Microsoft Office 用户</cp:lastModifiedBy>
  <cp:revision>73</cp:revision>
  <cp:lastPrinted>2019-05-29T05:41:00Z</cp:lastPrinted>
  <dcterms:created xsi:type="dcterms:W3CDTF">2020-02-29T02:09:00Z</dcterms:created>
  <dcterms:modified xsi:type="dcterms:W3CDTF">2020-04-07T05:14:00Z</dcterms:modified>
</cp:coreProperties>
</file>